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72686A" w14:textId="77777777" w:rsidR="00757135" w:rsidRPr="00DB6F08" w:rsidRDefault="00757135" w:rsidP="00757135">
      <w:pPr>
        <w:spacing w:line="360" w:lineRule="auto"/>
        <w:rPr>
          <w:rFonts w:ascii="Times New Roman" w:hAnsi="Times New Roman" w:cs="Times New Roman"/>
          <w:b/>
          <w:sz w:val="24"/>
          <w:szCs w:val="24"/>
        </w:rPr>
      </w:pPr>
      <w:bookmarkStart w:id="0" w:name="_Hlk2952572"/>
      <w:bookmarkStart w:id="1" w:name="_Hlk2187255"/>
      <w:r w:rsidRPr="00DB6F08">
        <w:rPr>
          <w:rFonts w:ascii="Times New Roman" w:hAnsi="Times New Roman" w:cs="Times New Roman"/>
          <w:b/>
          <w:sz w:val="24"/>
          <w:szCs w:val="24"/>
        </w:rPr>
        <w:t>Title Page</w:t>
      </w:r>
    </w:p>
    <w:bookmarkEnd w:id="0"/>
    <w:bookmarkEnd w:id="1"/>
    <w:p w14:paraId="3B7BF9F8" w14:textId="77777777" w:rsidR="00757135" w:rsidRPr="002B32C5" w:rsidRDefault="00757135" w:rsidP="00757135">
      <w:pPr>
        <w:spacing w:line="480" w:lineRule="auto"/>
        <w:rPr>
          <w:rFonts w:ascii="Times New Roman" w:hAnsi="Times New Roman" w:cs="Times New Roman"/>
          <w:b/>
          <w:sz w:val="28"/>
          <w:szCs w:val="28"/>
        </w:rPr>
      </w:pPr>
      <w:r w:rsidRPr="007D7D24">
        <w:rPr>
          <w:rFonts w:ascii="Times New Roman" w:hAnsi="Times New Roman" w:cs="Times New Roman"/>
          <w:b/>
          <w:sz w:val="28"/>
          <w:szCs w:val="28"/>
        </w:rPr>
        <w:t xml:space="preserve">Virulence of methicillin-resistant </w:t>
      </w:r>
      <w:r w:rsidRPr="007D7D24">
        <w:rPr>
          <w:rFonts w:ascii="Times New Roman" w:hAnsi="Times New Roman" w:cs="Times New Roman"/>
          <w:b/>
          <w:i/>
          <w:sz w:val="28"/>
          <w:szCs w:val="28"/>
        </w:rPr>
        <w:t>Staphylococcus aureus</w:t>
      </w:r>
      <w:r w:rsidRPr="007D7D24">
        <w:rPr>
          <w:rFonts w:ascii="Times New Roman" w:hAnsi="Times New Roman" w:cs="Times New Roman"/>
          <w:b/>
          <w:sz w:val="28"/>
          <w:szCs w:val="28"/>
        </w:rPr>
        <w:t xml:space="preserve"> modulated by the </w:t>
      </w:r>
      <w:proofErr w:type="spellStart"/>
      <w:r w:rsidRPr="007D7D24">
        <w:rPr>
          <w:rFonts w:ascii="Times New Roman" w:hAnsi="Times New Roman" w:cs="Times New Roman"/>
          <w:b/>
          <w:sz w:val="28"/>
          <w:szCs w:val="28"/>
        </w:rPr>
        <w:t>YycFG</w:t>
      </w:r>
      <w:proofErr w:type="spellEnd"/>
      <w:r w:rsidRPr="007D7D24">
        <w:rPr>
          <w:rFonts w:ascii="Times New Roman" w:hAnsi="Times New Roman" w:cs="Times New Roman"/>
          <w:b/>
          <w:sz w:val="28"/>
          <w:szCs w:val="28"/>
        </w:rPr>
        <w:t xml:space="preserve"> two-component pathway in </w:t>
      </w:r>
      <w:r>
        <w:rPr>
          <w:rFonts w:ascii="Times New Roman" w:hAnsi="Times New Roman" w:cs="Times New Roman"/>
          <w:b/>
          <w:sz w:val="28"/>
          <w:szCs w:val="28"/>
        </w:rPr>
        <w:t xml:space="preserve">a </w:t>
      </w:r>
      <w:r w:rsidRPr="007D7D24">
        <w:rPr>
          <w:rFonts w:ascii="Times New Roman" w:hAnsi="Times New Roman" w:cs="Times New Roman"/>
          <w:b/>
          <w:sz w:val="28"/>
          <w:szCs w:val="28"/>
        </w:rPr>
        <w:t xml:space="preserve">rat model </w:t>
      </w:r>
      <w:r>
        <w:rPr>
          <w:rFonts w:ascii="Times New Roman" w:hAnsi="Times New Roman" w:cs="Times New Roman"/>
          <w:b/>
          <w:sz w:val="28"/>
          <w:szCs w:val="28"/>
        </w:rPr>
        <w:t xml:space="preserve">of </w:t>
      </w:r>
      <w:r w:rsidRPr="007D7D24">
        <w:rPr>
          <w:rFonts w:ascii="Times New Roman" w:hAnsi="Times New Roman" w:cs="Times New Roman"/>
          <w:b/>
          <w:sz w:val="28"/>
          <w:szCs w:val="28"/>
        </w:rPr>
        <w:t xml:space="preserve">osteomyelitis </w:t>
      </w:r>
    </w:p>
    <w:p w14:paraId="27B47D7C" w14:textId="77777777" w:rsidR="00757135" w:rsidRPr="00105821" w:rsidRDefault="00757135" w:rsidP="00757135">
      <w:pPr>
        <w:spacing w:line="360" w:lineRule="auto"/>
        <w:rPr>
          <w:rFonts w:ascii="Times New Roman" w:hAnsi="Times New Roman" w:cs="Times New Roman"/>
          <w:b/>
          <w:i/>
          <w:sz w:val="24"/>
          <w:szCs w:val="28"/>
        </w:rPr>
      </w:pPr>
      <w:proofErr w:type="spellStart"/>
      <w:r w:rsidRPr="00105821">
        <w:rPr>
          <w:rFonts w:ascii="Times New Roman" w:hAnsi="Times New Roman" w:cs="Times New Roman"/>
          <w:b/>
          <w:i/>
          <w:sz w:val="24"/>
          <w:szCs w:val="28"/>
        </w:rPr>
        <w:t>Shizhou</w:t>
      </w:r>
      <w:proofErr w:type="spellEnd"/>
      <w:r w:rsidRPr="00105821">
        <w:rPr>
          <w:rFonts w:ascii="Times New Roman" w:hAnsi="Times New Roman" w:cs="Times New Roman"/>
          <w:b/>
          <w:i/>
          <w:sz w:val="24"/>
          <w:szCs w:val="28"/>
        </w:rPr>
        <w:t xml:space="preserve"> Wu </w:t>
      </w:r>
      <w:r w:rsidRPr="00105821">
        <w:rPr>
          <w:rFonts w:ascii="Times New Roman" w:hAnsi="Times New Roman" w:cs="Times New Roman"/>
          <w:b/>
          <w:i/>
          <w:sz w:val="24"/>
          <w:szCs w:val="28"/>
          <w:vertAlign w:val="superscript"/>
        </w:rPr>
        <w:t>1</w:t>
      </w:r>
      <w:r w:rsidRPr="00105821">
        <w:rPr>
          <w:rFonts w:ascii="Times New Roman" w:hAnsi="Times New Roman" w:cs="Times New Roman"/>
          <w:b/>
          <w:i/>
          <w:sz w:val="24"/>
          <w:szCs w:val="28"/>
        </w:rPr>
        <w:t xml:space="preserve">, </w:t>
      </w:r>
      <w:proofErr w:type="spellStart"/>
      <w:r w:rsidRPr="00105821">
        <w:rPr>
          <w:rFonts w:ascii="Times New Roman" w:hAnsi="Times New Roman" w:cs="Times New Roman"/>
          <w:b/>
          <w:i/>
          <w:sz w:val="24"/>
          <w:szCs w:val="28"/>
        </w:rPr>
        <w:t>Yunjie</w:t>
      </w:r>
      <w:proofErr w:type="spellEnd"/>
      <w:r w:rsidRPr="00105821">
        <w:rPr>
          <w:rFonts w:ascii="Times New Roman" w:hAnsi="Times New Roman" w:cs="Times New Roman"/>
          <w:b/>
          <w:i/>
          <w:sz w:val="24"/>
          <w:szCs w:val="28"/>
        </w:rPr>
        <w:t xml:space="preserve"> Liu </w:t>
      </w:r>
      <w:r w:rsidRPr="00105821">
        <w:rPr>
          <w:rFonts w:ascii="Times New Roman" w:hAnsi="Times New Roman" w:cs="Times New Roman"/>
          <w:b/>
          <w:i/>
          <w:sz w:val="24"/>
          <w:szCs w:val="28"/>
          <w:vertAlign w:val="superscript"/>
        </w:rPr>
        <w:t>2</w:t>
      </w:r>
      <w:r w:rsidRPr="00105821">
        <w:rPr>
          <w:rFonts w:ascii="Times New Roman" w:hAnsi="Times New Roman" w:cs="Times New Roman"/>
          <w:b/>
          <w:i/>
          <w:sz w:val="24"/>
          <w:szCs w:val="28"/>
        </w:rPr>
        <w:t>, Lei Lei</w:t>
      </w:r>
      <w:r w:rsidRPr="00105821">
        <w:rPr>
          <w:rFonts w:ascii="Times New Roman" w:hAnsi="Times New Roman" w:cs="Times New Roman"/>
          <w:b/>
          <w:i/>
          <w:sz w:val="24"/>
          <w:szCs w:val="28"/>
          <w:vertAlign w:val="superscript"/>
        </w:rPr>
        <w:t>3 *</w:t>
      </w:r>
      <w:r w:rsidRPr="00105821">
        <w:rPr>
          <w:rFonts w:ascii="Times New Roman" w:hAnsi="Times New Roman" w:cs="Times New Roman"/>
          <w:b/>
          <w:i/>
          <w:sz w:val="24"/>
          <w:szCs w:val="28"/>
        </w:rPr>
        <w:t xml:space="preserve">, </w:t>
      </w:r>
      <w:bookmarkStart w:id="2" w:name="_Hlk531204244"/>
      <w:r w:rsidRPr="00105821">
        <w:rPr>
          <w:rFonts w:ascii="Times New Roman" w:hAnsi="Times New Roman" w:cs="Times New Roman"/>
          <w:b/>
          <w:i/>
          <w:sz w:val="24"/>
          <w:szCs w:val="28"/>
        </w:rPr>
        <w:t>Hui Zhang</w:t>
      </w:r>
      <w:bookmarkStart w:id="3" w:name="_Hlk531203713"/>
      <w:bookmarkEnd w:id="2"/>
      <w:r w:rsidRPr="00105821">
        <w:rPr>
          <w:rFonts w:ascii="Times New Roman" w:hAnsi="Times New Roman" w:cs="Times New Roman"/>
          <w:b/>
          <w:i/>
          <w:sz w:val="24"/>
          <w:szCs w:val="28"/>
          <w:vertAlign w:val="superscript"/>
        </w:rPr>
        <w:t>1*</w:t>
      </w:r>
      <w:bookmarkEnd w:id="3"/>
    </w:p>
    <w:p w14:paraId="523EC9F3" w14:textId="77777777" w:rsidR="00757135" w:rsidRPr="00105821" w:rsidRDefault="00757135" w:rsidP="00757135">
      <w:pPr>
        <w:spacing w:line="360" w:lineRule="auto"/>
        <w:rPr>
          <w:rFonts w:ascii="Times New Roman" w:hAnsi="Times New Roman" w:cs="Times New Roman"/>
          <w:sz w:val="22"/>
          <w:szCs w:val="21"/>
        </w:rPr>
      </w:pPr>
      <w:r w:rsidRPr="00105821">
        <w:rPr>
          <w:rFonts w:ascii="Times New Roman" w:hAnsi="Times New Roman" w:cs="Times New Roman"/>
          <w:sz w:val="22"/>
          <w:szCs w:val="21"/>
          <w:vertAlign w:val="superscript"/>
        </w:rPr>
        <w:t>1</w:t>
      </w:r>
      <w:r w:rsidRPr="00105821">
        <w:rPr>
          <w:rFonts w:ascii="Times New Roman" w:hAnsi="Times New Roman" w:cs="Times New Roman"/>
          <w:sz w:val="22"/>
          <w:szCs w:val="21"/>
        </w:rPr>
        <w:t xml:space="preserve"> Department of Orthopedics, </w:t>
      </w:r>
      <w:bookmarkStart w:id="4" w:name="_Hlk531523326"/>
      <w:r w:rsidRPr="00105821">
        <w:rPr>
          <w:rFonts w:ascii="Times New Roman" w:hAnsi="Times New Roman" w:cs="Times New Roman"/>
          <w:sz w:val="22"/>
          <w:szCs w:val="21"/>
        </w:rPr>
        <w:t>West China Hospital, Sichuan University</w:t>
      </w:r>
      <w:bookmarkEnd w:id="4"/>
      <w:r w:rsidRPr="00105821">
        <w:rPr>
          <w:rFonts w:ascii="Times New Roman" w:hAnsi="Times New Roman" w:cs="Times New Roman"/>
          <w:sz w:val="22"/>
          <w:szCs w:val="21"/>
        </w:rPr>
        <w:t>, Chengdu, China.</w:t>
      </w:r>
    </w:p>
    <w:p w14:paraId="4DD64931" w14:textId="77777777" w:rsidR="00757135" w:rsidRPr="00105821" w:rsidRDefault="00757135" w:rsidP="00757135">
      <w:pPr>
        <w:spacing w:line="360" w:lineRule="auto"/>
        <w:rPr>
          <w:rFonts w:ascii="Times New Roman" w:hAnsi="Times New Roman" w:cs="Times New Roman"/>
          <w:sz w:val="22"/>
          <w:szCs w:val="21"/>
        </w:rPr>
      </w:pPr>
      <w:r w:rsidRPr="00105821">
        <w:rPr>
          <w:rFonts w:ascii="Times New Roman" w:hAnsi="Times New Roman" w:cs="Times New Roman"/>
          <w:sz w:val="22"/>
          <w:szCs w:val="21"/>
          <w:vertAlign w:val="superscript"/>
        </w:rPr>
        <w:t>2</w:t>
      </w:r>
      <w:r w:rsidRPr="00105821">
        <w:rPr>
          <w:rFonts w:ascii="Times New Roman" w:hAnsi="Times New Roman" w:cs="Times New Roman"/>
          <w:sz w:val="22"/>
          <w:szCs w:val="21"/>
        </w:rPr>
        <w:t xml:space="preserve"> West China School of Public Health, Sichuan University, Chengdu, China. </w:t>
      </w:r>
    </w:p>
    <w:p w14:paraId="30C2B571" w14:textId="77777777" w:rsidR="00757135" w:rsidRPr="00105821" w:rsidRDefault="00757135" w:rsidP="00757135">
      <w:pPr>
        <w:spacing w:line="360" w:lineRule="auto"/>
        <w:rPr>
          <w:rFonts w:ascii="Times New Roman" w:hAnsi="Times New Roman" w:cs="Times New Roman"/>
          <w:sz w:val="22"/>
          <w:szCs w:val="21"/>
        </w:rPr>
      </w:pPr>
      <w:r w:rsidRPr="00105821">
        <w:rPr>
          <w:rFonts w:ascii="Times New Roman" w:hAnsi="Times New Roman" w:cs="Times New Roman"/>
          <w:sz w:val="22"/>
          <w:szCs w:val="21"/>
          <w:vertAlign w:val="superscript"/>
        </w:rPr>
        <w:t>3</w:t>
      </w:r>
      <w:r w:rsidRPr="00105821">
        <w:rPr>
          <w:rFonts w:ascii="Times New Roman" w:hAnsi="Times New Roman" w:cs="Times New Roman"/>
          <w:sz w:val="22"/>
          <w:szCs w:val="21"/>
        </w:rPr>
        <w:t xml:space="preserve"> State Key Laboratory of Oral Diseases, Department of Preventive Dentistry, West China Hospital of Stomatology, Sichuan University, Chengdu, China</w:t>
      </w:r>
      <w:r w:rsidRPr="00105821">
        <w:rPr>
          <w:rFonts w:ascii="Times New Roman" w:hAnsi="Times New Roman" w:cs="Times New Roman"/>
          <w:sz w:val="22"/>
          <w:szCs w:val="21"/>
        </w:rPr>
        <w:tab/>
      </w:r>
    </w:p>
    <w:p w14:paraId="38B78552" w14:textId="77777777" w:rsidR="00757135" w:rsidRPr="00105821" w:rsidRDefault="00757135" w:rsidP="00757135">
      <w:pPr>
        <w:pStyle w:val="p0"/>
        <w:spacing w:line="240" w:lineRule="auto"/>
        <w:rPr>
          <w:rFonts w:ascii="Times New Roman" w:eastAsiaTheme="minorEastAsia" w:hAnsi="Times New Roman" w:cs="Times New Roman"/>
          <w:b/>
          <w:color w:val="0D0D0D" w:themeColor="text1" w:themeTint="F2"/>
          <w:sz w:val="24"/>
          <w:szCs w:val="24"/>
          <w:lang w:eastAsia="zh-CN"/>
        </w:rPr>
      </w:pPr>
    </w:p>
    <w:p w14:paraId="73826963" w14:textId="77777777" w:rsidR="00757135" w:rsidRPr="00105821" w:rsidRDefault="00757135" w:rsidP="00757135">
      <w:pPr>
        <w:spacing w:line="360" w:lineRule="auto"/>
        <w:rPr>
          <w:rFonts w:ascii="Times New Roman" w:hAnsi="Times New Roman" w:cs="Times New Roman"/>
          <w:b/>
          <w:sz w:val="24"/>
          <w:szCs w:val="24"/>
        </w:rPr>
      </w:pPr>
      <w:r w:rsidRPr="00105821">
        <w:rPr>
          <w:rFonts w:ascii="Times New Roman" w:hAnsi="Times New Roman" w:cs="Times New Roman"/>
          <w:b/>
          <w:sz w:val="24"/>
          <w:szCs w:val="24"/>
        </w:rPr>
        <w:t xml:space="preserve">* </w:t>
      </w:r>
      <w:r w:rsidRPr="00105821">
        <w:rPr>
          <w:rFonts w:ascii="Times New Roman" w:hAnsi="Times New Roman" w:cs="Times New Roman" w:hint="eastAsia"/>
          <w:b/>
          <w:sz w:val="24"/>
          <w:szCs w:val="24"/>
        </w:rPr>
        <w:t>Co-</w:t>
      </w:r>
      <w:r w:rsidRPr="00105821">
        <w:rPr>
          <w:rFonts w:ascii="Times New Roman" w:hAnsi="Times New Roman" w:cs="Times New Roman"/>
          <w:b/>
          <w:sz w:val="24"/>
          <w:szCs w:val="24"/>
        </w:rPr>
        <w:t xml:space="preserve">Corresponding author: </w:t>
      </w:r>
    </w:p>
    <w:p w14:paraId="6D11E98E" w14:textId="77777777" w:rsidR="00757135" w:rsidRPr="00105821" w:rsidRDefault="00757135" w:rsidP="00757135">
      <w:pPr>
        <w:spacing w:line="360" w:lineRule="auto"/>
        <w:rPr>
          <w:rFonts w:ascii="Times New Roman" w:hAnsi="Times New Roman" w:cs="Times New Roman"/>
          <w:b/>
          <w:sz w:val="24"/>
          <w:szCs w:val="24"/>
        </w:rPr>
      </w:pPr>
      <w:r w:rsidRPr="00105821">
        <w:rPr>
          <w:rFonts w:ascii="Times New Roman" w:hAnsi="Times New Roman" w:cs="Times New Roman"/>
          <w:b/>
          <w:sz w:val="24"/>
          <w:szCs w:val="24"/>
        </w:rPr>
        <w:t xml:space="preserve">Lei </w:t>
      </w:r>
      <w:proofErr w:type="spellStart"/>
      <w:r w:rsidRPr="00105821">
        <w:rPr>
          <w:rFonts w:ascii="Times New Roman" w:hAnsi="Times New Roman" w:cs="Times New Roman"/>
          <w:b/>
          <w:sz w:val="24"/>
          <w:szCs w:val="24"/>
        </w:rPr>
        <w:t>Lei</w:t>
      </w:r>
      <w:bookmarkStart w:id="5" w:name="_Hlk531204298"/>
      <w:proofErr w:type="spellEnd"/>
      <w:r w:rsidRPr="00105821">
        <w:rPr>
          <w:rFonts w:ascii="Times New Roman" w:hAnsi="Times New Roman" w:cs="Times New Roman"/>
          <w:b/>
          <w:sz w:val="24"/>
          <w:szCs w:val="24"/>
        </w:rPr>
        <w:t xml:space="preserve">, </w:t>
      </w:r>
      <w:bookmarkStart w:id="6" w:name="_Hlk531204281"/>
      <w:bookmarkEnd w:id="5"/>
      <w:r w:rsidRPr="00105821">
        <w:rPr>
          <w:rFonts w:ascii="Times New Roman" w:hAnsi="Times New Roman" w:cs="Times New Roman"/>
          <w:b/>
          <w:sz w:val="24"/>
          <w:szCs w:val="24"/>
        </w:rPr>
        <w:t>PhD</w:t>
      </w:r>
      <w:bookmarkEnd w:id="6"/>
      <w:r w:rsidRPr="00105821">
        <w:rPr>
          <w:rFonts w:ascii="Times New Roman" w:hAnsi="Times New Roman" w:cs="Times New Roman"/>
          <w:b/>
          <w:sz w:val="24"/>
          <w:szCs w:val="24"/>
        </w:rPr>
        <w:t>,</w:t>
      </w:r>
    </w:p>
    <w:p w14:paraId="6339F0AF" w14:textId="77777777" w:rsidR="00757135" w:rsidRPr="00105821" w:rsidRDefault="00757135" w:rsidP="00757135">
      <w:pPr>
        <w:spacing w:line="360" w:lineRule="auto"/>
        <w:rPr>
          <w:rFonts w:ascii="Times New Roman" w:hAnsi="Times New Roman" w:cs="Times New Roman"/>
          <w:sz w:val="24"/>
          <w:szCs w:val="24"/>
        </w:rPr>
      </w:pPr>
      <w:r w:rsidRPr="00105821">
        <w:rPr>
          <w:rFonts w:ascii="Times New Roman" w:hAnsi="Times New Roman" w:cs="Times New Roman" w:hint="eastAsia"/>
          <w:sz w:val="24"/>
          <w:szCs w:val="24"/>
        </w:rPr>
        <w:t>A</w:t>
      </w:r>
      <w:r w:rsidRPr="00105821">
        <w:rPr>
          <w:rFonts w:ascii="Times New Roman" w:hAnsi="Times New Roman" w:cs="Times New Roman"/>
          <w:sz w:val="24"/>
          <w:szCs w:val="24"/>
        </w:rPr>
        <w:t>ssistant research fellow</w:t>
      </w:r>
    </w:p>
    <w:p w14:paraId="40D34C68" w14:textId="77777777" w:rsidR="00757135" w:rsidRPr="00105821" w:rsidRDefault="00757135" w:rsidP="00757135">
      <w:pPr>
        <w:spacing w:line="360" w:lineRule="auto"/>
        <w:rPr>
          <w:rFonts w:ascii="Times New Roman" w:hAnsi="Times New Roman" w:cs="Times New Roman"/>
          <w:sz w:val="24"/>
          <w:szCs w:val="24"/>
        </w:rPr>
      </w:pPr>
      <w:r w:rsidRPr="00105821">
        <w:rPr>
          <w:rFonts w:ascii="Times New Roman" w:hAnsi="Times New Roman" w:cs="Times New Roman"/>
          <w:sz w:val="24"/>
          <w:szCs w:val="24"/>
        </w:rPr>
        <w:t xml:space="preserve">State Key Laboratory of Oral Diseases, Department of Preventive Dentistry, West China Hospital of Stomatology, Sichuan University, </w:t>
      </w:r>
    </w:p>
    <w:p w14:paraId="0526FBAA" w14:textId="77777777" w:rsidR="00757135" w:rsidRPr="00105821" w:rsidRDefault="00757135" w:rsidP="00757135">
      <w:pPr>
        <w:spacing w:line="360" w:lineRule="auto"/>
        <w:rPr>
          <w:rFonts w:ascii="Times New Roman" w:hAnsi="Times New Roman" w:cs="Times New Roman"/>
          <w:sz w:val="24"/>
          <w:szCs w:val="24"/>
        </w:rPr>
      </w:pPr>
      <w:r w:rsidRPr="00105821">
        <w:rPr>
          <w:rFonts w:ascii="Times New Roman" w:hAnsi="Times New Roman" w:cs="Times New Roman"/>
          <w:sz w:val="24"/>
          <w:szCs w:val="24"/>
        </w:rPr>
        <w:t>NO.14 Renmin South Road, Chengdu City, Sichuan, 610041, China</w:t>
      </w:r>
    </w:p>
    <w:p w14:paraId="43915FFB" w14:textId="77777777" w:rsidR="00757135" w:rsidRDefault="00A52841" w:rsidP="00757135">
      <w:pPr>
        <w:spacing w:line="360" w:lineRule="auto"/>
        <w:rPr>
          <w:rFonts w:ascii="Times New Roman" w:hAnsi="Times New Roman" w:cs="Times New Roman"/>
          <w:sz w:val="24"/>
          <w:szCs w:val="24"/>
        </w:rPr>
      </w:pPr>
      <w:hyperlink r:id="rId9" w:history="1">
        <w:r w:rsidR="00757135" w:rsidRPr="00105821">
          <w:rPr>
            <w:rStyle w:val="Hyperlink"/>
            <w:rFonts w:ascii="Times New Roman" w:hAnsi="Times New Roman" w:cs="Times New Roman"/>
            <w:sz w:val="24"/>
            <w:szCs w:val="24"/>
          </w:rPr>
          <w:t>leilei@scu.edu.cn</w:t>
        </w:r>
      </w:hyperlink>
      <w:r w:rsidR="00757135" w:rsidRPr="00105821">
        <w:rPr>
          <w:rFonts w:ascii="Times New Roman" w:hAnsi="Times New Roman" w:cs="Times New Roman"/>
          <w:sz w:val="24"/>
          <w:szCs w:val="24"/>
        </w:rPr>
        <w:t>.</w:t>
      </w:r>
    </w:p>
    <w:p w14:paraId="3B1BF501" w14:textId="77777777" w:rsidR="00757135" w:rsidRPr="00105821" w:rsidRDefault="00757135" w:rsidP="00757135">
      <w:pPr>
        <w:spacing w:line="360" w:lineRule="auto"/>
        <w:rPr>
          <w:rFonts w:ascii="Times New Roman" w:hAnsi="Times New Roman" w:cs="Times New Roman"/>
          <w:sz w:val="24"/>
          <w:szCs w:val="24"/>
        </w:rPr>
      </w:pPr>
    </w:p>
    <w:p w14:paraId="3A92F284" w14:textId="77777777" w:rsidR="00757135" w:rsidRPr="00105821" w:rsidRDefault="00757135" w:rsidP="00757135">
      <w:pPr>
        <w:spacing w:line="360" w:lineRule="auto"/>
        <w:rPr>
          <w:rFonts w:ascii="Times New Roman" w:hAnsi="Times New Roman" w:cs="Times New Roman"/>
          <w:b/>
          <w:sz w:val="24"/>
          <w:szCs w:val="24"/>
        </w:rPr>
      </w:pPr>
      <w:r w:rsidRPr="00105821">
        <w:rPr>
          <w:rFonts w:ascii="Times New Roman" w:hAnsi="Times New Roman" w:cs="Times New Roman"/>
          <w:b/>
          <w:sz w:val="24"/>
          <w:szCs w:val="24"/>
        </w:rPr>
        <w:t>Hui Zhang, MD, PhD</w:t>
      </w:r>
    </w:p>
    <w:p w14:paraId="326E92E9" w14:textId="77777777" w:rsidR="00757135" w:rsidRPr="00105821" w:rsidRDefault="00757135" w:rsidP="00757135">
      <w:pPr>
        <w:spacing w:line="360" w:lineRule="auto"/>
        <w:rPr>
          <w:rFonts w:ascii="Times New Roman" w:hAnsi="Times New Roman" w:cs="Times New Roman"/>
          <w:sz w:val="24"/>
          <w:szCs w:val="24"/>
        </w:rPr>
      </w:pPr>
      <w:r w:rsidRPr="00105821">
        <w:rPr>
          <w:rFonts w:ascii="Times New Roman" w:hAnsi="Times New Roman" w:cs="Times New Roman" w:hint="eastAsia"/>
          <w:sz w:val="24"/>
          <w:szCs w:val="24"/>
        </w:rPr>
        <w:t>P</w:t>
      </w:r>
      <w:r w:rsidRPr="00105821">
        <w:rPr>
          <w:rFonts w:ascii="Times New Roman" w:hAnsi="Times New Roman" w:cs="Times New Roman"/>
          <w:sz w:val="24"/>
          <w:szCs w:val="24"/>
        </w:rPr>
        <w:t>rofessor</w:t>
      </w:r>
    </w:p>
    <w:p w14:paraId="5706D022" w14:textId="77777777" w:rsidR="00757135" w:rsidRPr="00105821" w:rsidRDefault="00757135" w:rsidP="00757135">
      <w:pPr>
        <w:spacing w:line="360" w:lineRule="auto"/>
        <w:rPr>
          <w:rFonts w:ascii="Times New Roman" w:hAnsi="Times New Roman" w:cs="Times New Roman"/>
          <w:sz w:val="24"/>
          <w:szCs w:val="24"/>
        </w:rPr>
      </w:pPr>
      <w:r w:rsidRPr="00105821">
        <w:rPr>
          <w:rFonts w:ascii="Times New Roman" w:hAnsi="Times New Roman" w:cs="Times New Roman"/>
          <w:sz w:val="24"/>
          <w:szCs w:val="24"/>
        </w:rPr>
        <w:t>Department of Orthopedics, West China Hospital, Sichuan University, Chengdu, China.</w:t>
      </w:r>
    </w:p>
    <w:p w14:paraId="3B6B79E0" w14:textId="77777777" w:rsidR="00757135" w:rsidRPr="00105821" w:rsidRDefault="00757135" w:rsidP="00757135">
      <w:pPr>
        <w:spacing w:line="360" w:lineRule="auto"/>
        <w:rPr>
          <w:rFonts w:ascii="Times New Roman" w:hAnsi="Times New Roman" w:cs="Times New Roman"/>
          <w:sz w:val="24"/>
          <w:szCs w:val="24"/>
        </w:rPr>
      </w:pPr>
      <w:r w:rsidRPr="00105821">
        <w:rPr>
          <w:rFonts w:ascii="Times New Roman" w:hAnsi="Times New Roman" w:cs="Times New Roman"/>
          <w:sz w:val="24"/>
          <w:szCs w:val="24"/>
        </w:rPr>
        <w:t xml:space="preserve">No.37 </w:t>
      </w:r>
      <w:proofErr w:type="spellStart"/>
      <w:r w:rsidRPr="00105821">
        <w:rPr>
          <w:rFonts w:ascii="Times New Roman" w:hAnsi="Times New Roman" w:cs="Times New Roman"/>
          <w:sz w:val="24"/>
          <w:szCs w:val="24"/>
        </w:rPr>
        <w:t>Guoxue</w:t>
      </w:r>
      <w:proofErr w:type="spellEnd"/>
      <w:r w:rsidRPr="00105821">
        <w:rPr>
          <w:rFonts w:ascii="Times New Roman" w:hAnsi="Times New Roman" w:cs="Times New Roman"/>
          <w:sz w:val="24"/>
          <w:szCs w:val="24"/>
        </w:rPr>
        <w:t xml:space="preserve"> Alley, Chengdu City, Sichuan, 610041, China</w:t>
      </w:r>
    </w:p>
    <w:p w14:paraId="252F51D4" w14:textId="77777777" w:rsidR="00757135" w:rsidRDefault="00A52841" w:rsidP="00757135">
      <w:pPr>
        <w:spacing w:line="360" w:lineRule="auto"/>
        <w:rPr>
          <w:rStyle w:val="Hyperlink"/>
          <w:rFonts w:ascii="Times New Roman" w:hAnsi="Times New Roman" w:cs="Times New Roman"/>
          <w:sz w:val="24"/>
          <w:szCs w:val="24"/>
        </w:rPr>
      </w:pPr>
      <w:hyperlink r:id="rId10" w:history="1">
        <w:r w:rsidR="00757135" w:rsidRPr="00105821">
          <w:rPr>
            <w:rStyle w:val="Hyperlink"/>
            <w:rFonts w:ascii="Times New Roman" w:hAnsi="Times New Roman" w:cs="Times New Roman" w:hint="eastAsia"/>
            <w:sz w:val="24"/>
            <w:szCs w:val="24"/>
          </w:rPr>
          <w:t>c</w:t>
        </w:r>
        <w:r w:rsidR="00757135" w:rsidRPr="00105821">
          <w:rPr>
            <w:rStyle w:val="Hyperlink"/>
            <w:rFonts w:ascii="Times New Roman" w:hAnsi="Times New Roman" w:cs="Times New Roman"/>
            <w:sz w:val="24"/>
            <w:szCs w:val="24"/>
          </w:rPr>
          <w:t>aesarzh@163.com</w:t>
        </w:r>
      </w:hyperlink>
    </w:p>
    <w:p w14:paraId="2363087C" w14:textId="77777777" w:rsidR="00757135" w:rsidRPr="00C650C5" w:rsidRDefault="00757135" w:rsidP="00757135">
      <w:pPr>
        <w:spacing w:line="360" w:lineRule="auto"/>
        <w:rPr>
          <w:rFonts w:ascii="Times New Roman" w:hAnsi="Times New Roman" w:cs="Times New Roman"/>
          <w:color w:val="000000" w:themeColor="text1"/>
          <w:sz w:val="22"/>
          <w:szCs w:val="20"/>
        </w:rPr>
      </w:pPr>
    </w:p>
    <w:p w14:paraId="2949480D" w14:textId="77777777" w:rsidR="00757135" w:rsidRPr="00C650C5" w:rsidRDefault="00757135" w:rsidP="00757135">
      <w:pPr>
        <w:spacing w:line="480" w:lineRule="auto"/>
        <w:rPr>
          <w:rFonts w:ascii="Times New Roman" w:hAnsi="Times New Roman" w:cs="Times New Roman"/>
          <w:b/>
          <w:sz w:val="24"/>
          <w:szCs w:val="24"/>
        </w:rPr>
      </w:pPr>
      <w:r w:rsidRPr="00C650C5">
        <w:rPr>
          <w:rFonts w:ascii="Times New Roman" w:hAnsi="Times New Roman" w:cs="Times New Roman"/>
          <w:b/>
          <w:sz w:val="24"/>
          <w:szCs w:val="24"/>
        </w:rPr>
        <w:t>Acknowledgments</w:t>
      </w:r>
    </w:p>
    <w:p w14:paraId="7B5DEDBD" w14:textId="77777777" w:rsidR="00757135" w:rsidRPr="00C650C5" w:rsidRDefault="00757135" w:rsidP="00757135">
      <w:pPr>
        <w:spacing w:line="360" w:lineRule="auto"/>
        <w:rPr>
          <w:rFonts w:ascii="Times New Roman" w:hAnsi="Times New Roman" w:cs="Times New Roman"/>
          <w:color w:val="000000" w:themeColor="text1"/>
          <w:sz w:val="22"/>
          <w:szCs w:val="20"/>
        </w:rPr>
      </w:pPr>
      <w:r w:rsidRPr="00C650C5">
        <w:rPr>
          <w:rFonts w:ascii="Times New Roman" w:hAnsi="Times New Roman" w:cs="Times New Roman"/>
          <w:color w:val="000000" w:themeColor="text1"/>
          <w:sz w:val="22"/>
          <w:szCs w:val="20"/>
        </w:rPr>
        <w:t xml:space="preserve">We are most grateful to </w:t>
      </w:r>
      <w:proofErr w:type="spellStart"/>
      <w:r w:rsidRPr="00C650C5">
        <w:rPr>
          <w:rFonts w:ascii="Times New Roman" w:hAnsi="Times New Roman" w:cs="Times New Roman"/>
          <w:color w:val="000000" w:themeColor="text1"/>
          <w:sz w:val="22"/>
          <w:szCs w:val="20"/>
        </w:rPr>
        <w:t>Huiqi</w:t>
      </w:r>
      <w:proofErr w:type="spellEnd"/>
      <w:r w:rsidRPr="00C650C5">
        <w:rPr>
          <w:rFonts w:ascii="Times New Roman" w:hAnsi="Times New Roman" w:cs="Times New Roman"/>
          <w:color w:val="000000" w:themeColor="text1"/>
          <w:sz w:val="22"/>
          <w:szCs w:val="20"/>
        </w:rPr>
        <w:t xml:space="preserve"> </w:t>
      </w:r>
      <w:proofErr w:type="spellStart"/>
      <w:r w:rsidRPr="00C650C5">
        <w:rPr>
          <w:rFonts w:ascii="Times New Roman" w:hAnsi="Times New Roman" w:cs="Times New Roman"/>
          <w:color w:val="000000" w:themeColor="text1"/>
          <w:sz w:val="22"/>
          <w:szCs w:val="20"/>
        </w:rPr>
        <w:t>Xie</w:t>
      </w:r>
      <w:proofErr w:type="spellEnd"/>
      <w:r w:rsidRPr="00C650C5">
        <w:rPr>
          <w:rFonts w:ascii="Times New Roman" w:hAnsi="Times New Roman" w:cs="Times New Roman"/>
          <w:color w:val="000000" w:themeColor="text1"/>
          <w:sz w:val="22"/>
          <w:szCs w:val="20"/>
        </w:rPr>
        <w:t xml:space="preserve"> for her excellent technical assistance. This study was supported by National Natural Science Foundation of China (NO. 81800964), and Sichuan </w:t>
      </w:r>
      <w:r w:rsidRPr="00C650C5">
        <w:rPr>
          <w:rFonts w:ascii="Times New Roman" w:hAnsi="Times New Roman" w:cs="Times New Roman"/>
          <w:color w:val="000000" w:themeColor="text1"/>
          <w:sz w:val="22"/>
          <w:szCs w:val="20"/>
        </w:rPr>
        <w:lastRenderedPageBreak/>
        <w:t>Provincial Natural Science Foundation of China (NO. 2018SZ0125 and 2019YFS0270).</w:t>
      </w:r>
    </w:p>
    <w:p w14:paraId="5D7675C0" w14:textId="77777777" w:rsidR="00757135" w:rsidRPr="00C650C5" w:rsidRDefault="00757135" w:rsidP="00757135">
      <w:pPr>
        <w:spacing w:line="360" w:lineRule="auto"/>
        <w:rPr>
          <w:rStyle w:val="Hyperlink"/>
          <w:rFonts w:ascii="Times New Roman" w:hAnsi="Times New Roman" w:cs="Times New Roman"/>
          <w:sz w:val="24"/>
          <w:szCs w:val="24"/>
        </w:rPr>
      </w:pPr>
    </w:p>
    <w:p w14:paraId="24903DF7" w14:textId="77777777" w:rsidR="00757135" w:rsidRPr="00C650C5" w:rsidRDefault="00757135" w:rsidP="00757135">
      <w:pPr>
        <w:spacing w:line="480" w:lineRule="auto"/>
        <w:rPr>
          <w:rFonts w:ascii="Times New Roman" w:hAnsi="Times New Roman" w:cs="Times New Roman"/>
          <w:b/>
          <w:sz w:val="24"/>
          <w:szCs w:val="24"/>
        </w:rPr>
      </w:pPr>
      <w:r w:rsidRPr="00C650C5">
        <w:rPr>
          <w:rFonts w:ascii="Times New Roman" w:hAnsi="Times New Roman" w:cs="Times New Roman"/>
          <w:b/>
          <w:sz w:val="24"/>
          <w:szCs w:val="24"/>
        </w:rPr>
        <w:t xml:space="preserve">Conflict of Interest: </w:t>
      </w:r>
    </w:p>
    <w:p w14:paraId="4CA5DFD5" w14:textId="77777777" w:rsidR="00757135" w:rsidRDefault="00757135" w:rsidP="00757135">
      <w:pPr>
        <w:spacing w:line="480" w:lineRule="auto"/>
        <w:rPr>
          <w:rFonts w:ascii="Times New Roman" w:hAnsi="Times New Roman" w:cs="Times New Roman"/>
          <w:sz w:val="22"/>
          <w:szCs w:val="20"/>
        </w:rPr>
      </w:pPr>
      <w:r w:rsidRPr="00C650C5">
        <w:rPr>
          <w:rFonts w:ascii="Times New Roman" w:hAnsi="Times New Roman" w:cs="Times New Roman"/>
          <w:sz w:val="22"/>
          <w:szCs w:val="20"/>
        </w:rPr>
        <w:t xml:space="preserve">The authors declare that they have no conflict of interest. </w:t>
      </w:r>
    </w:p>
    <w:p w14:paraId="1288C393" w14:textId="77777777" w:rsidR="00757135" w:rsidRPr="00C650C5" w:rsidRDefault="00757135" w:rsidP="00757135">
      <w:pPr>
        <w:spacing w:line="480" w:lineRule="auto"/>
        <w:rPr>
          <w:rFonts w:ascii="Times New Roman" w:hAnsi="Times New Roman" w:cs="Times New Roman"/>
          <w:sz w:val="22"/>
          <w:szCs w:val="20"/>
        </w:rPr>
      </w:pPr>
    </w:p>
    <w:p w14:paraId="23C3A609" w14:textId="77777777" w:rsidR="00757135" w:rsidRPr="00C650C5" w:rsidRDefault="00757135" w:rsidP="00757135">
      <w:pPr>
        <w:spacing w:line="480" w:lineRule="auto"/>
        <w:rPr>
          <w:rFonts w:ascii="Times New Roman" w:hAnsi="Times New Roman" w:cs="Times New Roman"/>
          <w:b/>
          <w:sz w:val="24"/>
          <w:szCs w:val="24"/>
        </w:rPr>
      </w:pPr>
      <w:r w:rsidRPr="00C650C5">
        <w:rPr>
          <w:rFonts w:ascii="Times New Roman" w:hAnsi="Times New Roman" w:cs="Times New Roman"/>
          <w:b/>
          <w:sz w:val="24"/>
          <w:szCs w:val="24"/>
        </w:rPr>
        <w:t xml:space="preserve">Ethical standard statement </w:t>
      </w:r>
    </w:p>
    <w:p w14:paraId="23C573A0" w14:textId="77777777" w:rsidR="00757135" w:rsidRPr="00C650C5" w:rsidRDefault="00757135" w:rsidP="00757135">
      <w:pPr>
        <w:spacing w:line="480" w:lineRule="auto"/>
        <w:rPr>
          <w:rFonts w:ascii="Times New Roman" w:hAnsi="Times New Roman" w:cs="Times New Roman"/>
          <w:sz w:val="20"/>
          <w:szCs w:val="20"/>
        </w:rPr>
      </w:pPr>
      <w:r w:rsidRPr="00C650C5">
        <w:rPr>
          <w:rFonts w:ascii="Times New Roman" w:hAnsi="Times New Roman" w:cs="Times New Roman"/>
          <w:sz w:val="22"/>
          <w:szCs w:val="20"/>
        </w:rPr>
        <w:t>All procedures performed in studies involving animals were in accordance with the ethical standards of the institution or practice at which the studies were conducted (Animal Experiments Committee at Sichuan University + No. 2018039A)</w:t>
      </w:r>
      <w:r w:rsidRPr="00C650C5">
        <w:rPr>
          <w:rFonts w:ascii="Times New Roman" w:hAnsi="Times New Roman" w:cs="Times New Roman" w:hint="eastAsia"/>
          <w:sz w:val="20"/>
          <w:szCs w:val="20"/>
        </w:rPr>
        <w:t>.</w:t>
      </w:r>
    </w:p>
    <w:p w14:paraId="68F1781F" w14:textId="77777777" w:rsidR="00757135" w:rsidRPr="001E24D0" w:rsidRDefault="00757135" w:rsidP="00757135"/>
    <w:p w14:paraId="6E6DCA33" w14:textId="77777777" w:rsidR="00757135" w:rsidRDefault="00757135" w:rsidP="004B4EEF">
      <w:pPr>
        <w:spacing w:line="480" w:lineRule="auto"/>
        <w:rPr>
          <w:rFonts w:ascii="Times New Roman" w:hAnsi="Times New Roman" w:cs="Times New Roman"/>
          <w:b/>
          <w:sz w:val="28"/>
          <w:szCs w:val="28"/>
        </w:rPr>
      </w:pPr>
    </w:p>
    <w:p w14:paraId="06AFCD6A" w14:textId="77777777" w:rsidR="00757135" w:rsidRDefault="00757135" w:rsidP="004B4EEF">
      <w:pPr>
        <w:spacing w:line="480" w:lineRule="auto"/>
        <w:rPr>
          <w:rFonts w:ascii="Times New Roman" w:hAnsi="Times New Roman" w:cs="Times New Roman"/>
          <w:b/>
          <w:sz w:val="28"/>
          <w:szCs w:val="28"/>
        </w:rPr>
      </w:pPr>
    </w:p>
    <w:p w14:paraId="78B57568" w14:textId="77777777" w:rsidR="00757135" w:rsidRDefault="00757135" w:rsidP="004B4EEF">
      <w:pPr>
        <w:spacing w:line="480" w:lineRule="auto"/>
        <w:rPr>
          <w:rFonts w:ascii="Times New Roman" w:hAnsi="Times New Roman" w:cs="Times New Roman"/>
          <w:b/>
          <w:sz w:val="28"/>
          <w:szCs w:val="28"/>
        </w:rPr>
      </w:pPr>
    </w:p>
    <w:p w14:paraId="5A679FD2" w14:textId="77777777" w:rsidR="00757135" w:rsidRDefault="00757135" w:rsidP="004B4EEF">
      <w:pPr>
        <w:spacing w:line="480" w:lineRule="auto"/>
        <w:rPr>
          <w:rFonts w:ascii="Times New Roman" w:hAnsi="Times New Roman" w:cs="Times New Roman"/>
          <w:b/>
          <w:sz w:val="28"/>
          <w:szCs w:val="28"/>
        </w:rPr>
      </w:pPr>
    </w:p>
    <w:p w14:paraId="39ECB41D" w14:textId="77777777" w:rsidR="00757135" w:rsidRDefault="00757135" w:rsidP="004B4EEF">
      <w:pPr>
        <w:spacing w:line="480" w:lineRule="auto"/>
        <w:rPr>
          <w:rFonts w:ascii="Times New Roman" w:hAnsi="Times New Roman" w:cs="Times New Roman"/>
          <w:b/>
          <w:sz w:val="28"/>
          <w:szCs w:val="28"/>
        </w:rPr>
      </w:pPr>
    </w:p>
    <w:p w14:paraId="26F09DEC" w14:textId="77777777" w:rsidR="00757135" w:rsidRDefault="00757135" w:rsidP="004B4EEF">
      <w:pPr>
        <w:spacing w:line="480" w:lineRule="auto"/>
        <w:rPr>
          <w:rFonts w:ascii="Times New Roman" w:hAnsi="Times New Roman" w:cs="Times New Roman"/>
          <w:b/>
          <w:sz w:val="28"/>
          <w:szCs w:val="28"/>
        </w:rPr>
      </w:pPr>
    </w:p>
    <w:p w14:paraId="0CC68900" w14:textId="31BDBED9" w:rsidR="007C16C5" w:rsidRDefault="007C16C5" w:rsidP="009A165A">
      <w:pPr>
        <w:spacing w:line="480" w:lineRule="auto"/>
        <w:rPr>
          <w:rFonts w:ascii="Times New Roman" w:hAnsi="Times New Roman" w:cs="Times New Roman"/>
          <w:b/>
          <w:sz w:val="28"/>
          <w:szCs w:val="28"/>
        </w:rPr>
      </w:pPr>
    </w:p>
    <w:p w14:paraId="574F52E9" w14:textId="4932FAFC" w:rsidR="00042F3E" w:rsidRDefault="00042F3E" w:rsidP="009A165A">
      <w:pPr>
        <w:spacing w:line="480" w:lineRule="auto"/>
        <w:rPr>
          <w:rFonts w:ascii="Times New Roman" w:hAnsi="Times New Roman" w:cs="Times New Roman"/>
          <w:b/>
          <w:sz w:val="28"/>
          <w:szCs w:val="28"/>
        </w:rPr>
      </w:pPr>
    </w:p>
    <w:p w14:paraId="43D36BA4" w14:textId="4BE1572D" w:rsidR="00042F3E" w:rsidRDefault="00042F3E" w:rsidP="009A165A">
      <w:pPr>
        <w:spacing w:line="480" w:lineRule="auto"/>
        <w:rPr>
          <w:rFonts w:ascii="Times New Roman" w:hAnsi="Times New Roman" w:cs="Times New Roman"/>
          <w:b/>
          <w:sz w:val="28"/>
          <w:szCs w:val="28"/>
        </w:rPr>
      </w:pPr>
    </w:p>
    <w:p w14:paraId="1EDA30A4" w14:textId="37435352" w:rsidR="00042F3E" w:rsidRDefault="00042F3E" w:rsidP="009A165A">
      <w:pPr>
        <w:spacing w:line="480" w:lineRule="auto"/>
        <w:rPr>
          <w:rFonts w:ascii="Times New Roman" w:hAnsi="Times New Roman" w:cs="Times New Roman"/>
          <w:b/>
          <w:sz w:val="28"/>
          <w:szCs w:val="28"/>
        </w:rPr>
      </w:pPr>
    </w:p>
    <w:p w14:paraId="2CE03547" w14:textId="2A8F7961" w:rsidR="00042F3E" w:rsidRDefault="00042F3E" w:rsidP="009A165A">
      <w:pPr>
        <w:spacing w:line="480" w:lineRule="auto"/>
        <w:rPr>
          <w:rFonts w:ascii="Times New Roman" w:hAnsi="Times New Roman" w:cs="Times New Roman"/>
          <w:b/>
          <w:sz w:val="28"/>
          <w:szCs w:val="28"/>
        </w:rPr>
      </w:pPr>
    </w:p>
    <w:p w14:paraId="5D304E69" w14:textId="1D1F2D1E" w:rsidR="00042F3E" w:rsidRDefault="00042F3E" w:rsidP="009A165A">
      <w:pPr>
        <w:spacing w:line="480" w:lineRule="auto"/>
        <w:rPr>
          <w:rFonts w:ascii="Times New Roman" w:hAnsi="Times New Roman" w:cs="Times New Roman"/>
          <w:b/>
          <w:sz w:val="28"/>
          <w:szCs w:val="28"/>
        </w:rPr>
      </w:pPr>
    </w:p>
    <w:p w14:paraId="50128D3F" w14:textId="1641CE19" w:rsidR="00042F3E" w:rsidRDefault="00042F3E" w:rsidP="009A165A">
      <w:pPr>
        <w:spacing w:line="480" w:lineRule="auto"/>
        <w:rPr>
          <w:rFonts w:ascii="Times New Roman" w:hAnsi="Times New Roman" w:cs="Times New Roman"/>
          <w:b/>
          <w:sz w:val="28"/>
          <w:szCs w:val="28"/>
        </w:rPr>
      </w:pPr>
    </w:p>
    <w:p w14:paraId="758C628E" w14:textId="064E395E" w:rsidR="00042F3E" w:rsidRDefault="00042F3E" w:rsidP="009A165A">
      <w:pPr>
        <w:spacing w:line="480" w:lineRule="auto"/>
        <w:rPr>
          <w:rFonts w:ascii="Times New Roman" w:hAnsi="Times New Roman" w:cs="Times New Roman"/>
          <w:b/>
          <w:sz w:val="28"/>
          <w:szCs w:val="28"/>
        </w:rPr>
      </w:pPr>
    </w:p>
    <w:p w14:paraId="2A7C061D" w14:textId="77777777" w:rsidR="00042F3E" w:rsidRDefault="00042F3E" w:rsidP="009A165A">
      <w:pPr>
        <w:spacing w:line="480" w:lineRule="auto"/>
        <w:rPr>
          <w:rFonts w:ascii="Times New Roman" w:hAnsi="Times New Roman" w:cs="Times New Roman"/>
          <w:color w:val="000000" w:themeColor="text1"/>
          <w:sz w:val="32"/>
          <w:szCs w:val="24"/>
        </w:rPr>
      </w:pPr>
    </w:p>
    <w:p w14:paraId="6C2A9853" w14:textId="77777777" w:rsidR="006A37AE" w:rsidRDefault="006A37AE" w:rsidP="006A37AE">
      <w:pPr>
        <w:spacing w:line="360" w:lineRule="auto"/>
        <w:rPr>
          <w:rFonts w:ascii="Times New Roman" w:hAnsi="Times New Roman" w:cs="Times New Roman"/>
          <w:b/>
          <w:sz w:val="24"/>
          <w:szCs w:val="24"/>
        </w:rPr>
      </w:pPr>
      <w:r>
        <w:rPr>
          <w:rFonts w:ascii="Times New Roman" w:hAnsi="Times New Roman" w:cs="Times New Roman"/>
          <w:b/>
          <w:sz w:val="24"/>
          <w:szCs w:val="24"/>
        </w:rPr>
        <w:t>Supplementary materials</w:t>
      </w:r>
    </w:p>
    <w:p w14:paraId="4AE68DA5" w14:textId="7AC65276" w:rsidR="006A37AE" w:rsidRDefault="006A37AE" w:rsidP="006A37AE">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equences for recombinant </w:t>
      </w:r>
      <w:proofErr w:type="spellStart"/>
      <w:r>
        <w:rPr>
          <w:rFonts w:ascii="Times New Roman" w:hAnsi="Times New Roman" w:cs="Times New Roman"/>
          <w:sz w:val="24"/>
          <w:szCs w:val="24"/>
        </w:rPr>
        <w:t>AS</w:t>
      </w:r>
      <w:r>
        <w:rPr>
          <w:rFonts w:ascii="Times New Roman" w:hAnsi="Times New Roman" w:cs="Times New Roman"/>
          <w:i/>
          <w:sz w:val="24"/>
          <w:szCs w:val="24"/>
        </w:rPr>
        <w:t>yycG</w:t>
      </w:r>
      <w:proofErr w:type="spellEnd"/>
      <w:r>
        <w:rPr>
          <w:rFonts w:ascii="Times New Roman" w:hAnsi="Times New Roman" w:cs="Times New Roman"/>
          <w:sz w:val="24"/>
          <w:szCs w:val="24"/>
        </w:rPr>
        <w:t xml:space="preserve"> were blow: </w:t>
      </w:r>
    </w:p>
    <w:p w14:paraId="09D4D51A" w14:textId="77777777" w:rsidR="006A37AE" w:rsidRDefault="006A37AE" w:rsidP="006A37AE">
      <w:pPr>
        <w:jc w:val="left"/>
        <w:rPr>
          <w:rFonts w:ascii="Courier New" w:hAnsi="Courier New" w:cs="Courier New"/>
          <w:sz w:val="20"/>
          <w:szCs w:val="20"/>
        </w:rPr>
      </w:pPr>
      <w:r>
        <w:rPr>
          <w:rFonts w:ascii="Courier New" w:hAnsi="Courier New" w:cs="Courier New"/>
          <w:color w:val="FF0000"/>
          <w:sz w:val="20"/>
          <w:szCs w:val="20"/>
        </w:rPr>
        <w:t>5’GGATCC</w:t>
      </w:r>
      <w:r>
        <w:rPr>
          <w:rFonts w:ascii="Courier New" w:hAnsi="Courier New" w:cs="Courier New"/>
          <w:sz w:val="20"/>
          <w:szCs w:val="20"/>
          <w:u w:val="single"/>
        </w:rPr>
        <w:t>TACCATAAA</w:t>
      </w:r>
      <w:r>
        <w:rPr>
          <w:rFonts w:ascii="Courier New" w:hAnsi="Courier New" w:cs="Courier New"/>
          <w:sz w:val="20"/>
          <w:szCs w:val="20"/>
        </w:rPr>
        <w:t>TCTTCACACGTTGCGTATAGTTACCTCTGGACATTTCGACCGTCTGGTTACG</w:t>
      </w:r>
    </w:p>
    <w:p w14:paraId="44FFF7F9" w14:textId="77777777" w:rsidR="006A37AE" w:rsidRDefault="006A37AE" w:rsidP="006A37AE">
      <w:pPr>
        <w:jc w:val="left"/>
        <w:rPr>
          <w:rFonts w:ascii="Courier New" w:hAnsi="Courier New" w:cs="Courier New"/>
          <w:sz w:val="20"/>
          <w:szCs w:val="20"/>
        </w:rPr>
      </w:pPr>
      <w:r>
        <w:rPr>
          <w:rFonts w:ascii="Courier New" w:hAnsi="Courier New" w:cs="Courier New"/>
          <w:sz w:val="20"/>
          <w:szCs w:val="20"/>
        </w:rPr>
        <w:t>CATATCGGTGATTGGTTTGGTAATCGTTCGCGCTATAAAGAATCCTAGGATGACTGTGATTAATAATGAAATAGCTGTACCAACAATGAATATTTGATTTATATTATTTAATTGGTTATAAACGTCATTAATTTTTGATTCGATATAAATATTACCAATTACCTTTTTATCGACTTTAACTGGGATATTATATACCCAGACACGGTCCTTACCACCGCCATAATCTTTTAAAATTAAATGATCGTTTGATTGTCCTAGTGATAGTGCTTTTTGGACAGAACTATCATTCGCTTTTTGATTGATTAGACTACGGTTAGACTGCTTCGTCGTCGCAATAATAATTTGGTCTTTATCTATAAAACGAATTTCTCCAATTTCTTGACGGTTGGCATACTCACTTAATAAATTTTGAATATCTTTTTGTGCATTTACGGAGCCCTTTTCGTCATATACTTTTTCAATACTAATTTCTAATTGTTTAGCGTACTGCGTAATATTCTTCTTAAAATTATCAAGCAGCTCTTTTTCAAGGTTATTTGTAAAATACAGCCCGATAATTTGCATACCAATGATAATCAGTAATACATAAACAATTACAAGTTTAGTATGAAGGGATTGTAGTTGTTTTAGCCACTTCAT</w:t>
      </w:r>
      <w:r>
        <w:rPr>
          <w:rFonts w:ascii="Courier New" w:hAnsi="Courier New" w:cs="Courier New"/>
          <w:color w:val="5B9BD5" w:themeColor="accent1"/>
          <w:sz w:val="20"/>
          <w:szCs w:val="20"/>
        </w:rPr>
        <w:t>GAATTC 3’</w:t>
      </w:r>
    </w:p>
    <w:p w14:paraId="2AD8E7C5" w14:textId="249C4774" w:rsidR="006A37AE" w:rsidRDefault="006A37AE" w:rsidP="006A37AE">
      <w:pPr>
        <w:spacing w:line="360" w:lineRule="auto"/>
        <w:rPr>
          <w:rFonts w:ascii="Times New Roman" w:eastAsia="Calibri" w:hAnsi="Times New Roman" w:cs="Times New Roman"/>
          <w:color w:val="0D0D0D"/>
          <w:kern w:val="24"/>
          <w:sz w:val="24"/>
          <w:szCs w:val="24"/>
        </w:rPr>
      </w:pPr>
      <w:r>
        <w:rPr>
          <w:rFonts w:ascii="Times New Roman" w:eastAsia="Calibri" w:hAnsi="Times New Roman" w:cs="Times New Roman"/>
          <w:color w:val="000000" w:themeColor="text1"/>
          <w:kern w:val="24"/>
          <w:sz w:val="24"/>
          <w:szCs w:val="24"/>
        </w:rPr>
        <w:t>The</w:t>
      </w:r>
      <w:r>
        <w:rPr>
          <w:rFonts w:ascii="Times New Roman" w:eastAsia="Calibri" w:hAnsi="Times New Roman" w:cs="Times New Roman"/>
          <w:b/>
          <w:bCs/>
          <w:color w:val="000000" w:themeColor="text1"/>
          <w:kern w:val="24"/>
          <w:sz w:val="24"/>
          <w:szCs w:val="24"/>
        </w:rPr>
        <w:t xml:space="preserve"> </w:t>
      </w:r>
      <w:r>
        <w:rPr>
          <w:rFonts w:ascii="Times New Roman" w:eastAsia="Calibri" w:hAnsi="Times New Roman" w:cs="Times New Roman"/>
          <w:color w:val="000000" w:themeColor="text1"/>
          <w:kern w:val="24"/>
          <w:sz w:val="24"/>
          <w:szCs w:val="24"/>
        </w:rPr>
        <w:t xml:space="preserve">start sequence of AS </w:t>
      </w:r>
      <w:proofErr w:type="spellStart"/>
      <w:r>
        <w:rPr>
          <w:rFonts w:ascii="Times New Roman" w:eastAsia="Calibri" w:hAnsi="Times New Roman" w:cs="Times New Roman"/>
          <w:i/>
          <w:iCs/>
          <w:color w:val="000000" w:themeColor="text1"/>
          <w:kern w:val="24"/>
          <w:sz w:val="24"/>
          <w:szCs w:val="24"/>
        </w:rPr>
        <w:t>yycG</w:t>
      </w:r>
      <w:proofErr w:type="spellEnd"/>
      <w:r>
        <w:rPr>
          <w:rFonts w:ascii="Times New Roman" w:eastAsia="Calibri" w:hAnsi="Times New Roman" w:cs="Times New Roman"/>
          <w:color w:val="000000" w:themeColor="text1"/>
          <w:kern w:val="24"/>
          <w:sz w:val="24"/>
          <w:szCs w:val="24"/>
        </w:rPr>
        <w:t xml:space="preserve"> (700 nucleotides) is underlined</w:t>
      </w:r>
      <w:r>
        <w:rPr>
          <w:rFonts w:ascii="Times New Roman" w:eastAsia="Calibri" w:hAnsi="Times New Roman" w:cs="Times New Roman"/>
          <w:color w:val="0D0D0D"/>
          <w:kern w:val="24"/>
          <w:sz w:val="24"/>
          <w:szCs w:val="24"/>
        </w:rPr>
        <w:t>. The nucleotides in red indicate the</w:t>
      </w:r>
      <w:r>
        <w:rPr>
          <w:rFonts w:ascii="Times New Roman" w:hAnsi="Times New Roman" w:cs="Times New Roman"/>
          <w:color w:val="0D0D0D"/>
          <w:kern w:val="24"/>
          <w:sz w:val="24"/>
          <w:szCs w:val="24"/>
        </w:rPr>
        <w:t xml:space="preserve"> </w:t>
      </w:r>
      <w:proofErr w:type="spellStart"/>
      <w:r>
        <w:rPr>
          <w:rFonts w:ascii="Times New Roman" w:eastAsia="Calibri" w:hAnsi="Times New Roman" w:cs="Times New Roman"/>
          <w:color w:val="0D0D0D"/>
          <w:kern w:val="24"/>
          <w:sz w:val="24"/>
          <w:szCs w:val="24"/>
        </w:rPr>
        <w:t>BamHI</w:t>
      </w:r>
      <w:proofErr w:type="spellEnd"/>
      <w:r>
        <w:rPr>
          <w:rFonts w:ascii="Times New Roman" w:eastAsia="Calibri" w:hAnsi="Times New Roman" w:cs="Times New Roman"/>
          <w:color w:val="0D0D0D"/>
          <w:kern w:val="24"/>
          <w:sz w:val="24"/>
          <w:szCs w:val="24"/>
        </w:rPr>
        <w:t xml:space="preserve"> restriction site and nucleotides in blue indicate </w:t>
      </w:r>
      <w:proofErr w:type="spellStart"/>
      <w:r>
        <w:rPr>
          <w:rFonts w:ascii="Times New Roman" w:eastAsia="Calibri" w:hAnsi="Times New Roman" w:cs="Times New Roman"/>
          <w:color w:val="0D0D0D"/>
          <w:kern w:val="24"/>
          <w:sz w:val="24"/>
          <w:szCs w:val="24"/>
        </w:rPr>
        <w:t>EcoRI</w:t>
      </w:r>
      <w:proofErr w:type="spellEnd"/>
      <w:r>
        <w:rPr>
          <w:rFonts w:ascii="Times New Roman" w:eastAsia="Calibri" w:hAnsi="Times New Roman" w:cs="Times New Roman"/>
          <w:color w:val="0D0D0D"/>
          <w:kern w:val="24"/>
          <w:sz w:val="24"/>
          <w:szCs w:val="24"/>
        </w:rPr>
        <w:t xml:space="preserve"> restriction site. </w:t>
      </w:r>
    </w:p>
    <w:p w14:paraId="1A6DED5B" w14:textId="14BDF1D8" w:rsidR="006A37AE" w:rsidRDefault="006A37AE" w:rsidP="006A37AE">
      <w:pPr>
        <w:spacing w:line="360" w:lineRule="auto"/>
        <w:rPr>
          <w:rFonts w:ascii="Times New Roman" w:hAnsi="Times New Roman" w:cs="Times New Roman"/>
          <w:color w:val="0D0D0D"/>
          <w:kern w:val="24"/>
          <w:sz w:val="24"/>
          <w:szCs w:val="24"/>
        </w:rPr>
      </w:pPr>
    </w:p>
    <w:p w14:paraId="55F3AA8F" w14:textId="657C7FEF" w:rsidR="006A37AE" w:rsidRDefault="006A37AE" w:rsidP="006A37AE">
      <w:pPr>
        <w:spacing w:line="360" w:lineRule="auto"/>
        <w:rPr>
          <w:rFonts w:ascii="Times New Roman" w:hAnsi="Times New Roman" w:cs="Times New Roman"/>
          <w:color w:val="0D0D0D"/>
          <w:kern w:val="24"/>
          <w:sz w:val="24"/>
          <w:szCs w:val="24"/>
        </w:rPr>
      </w:pPr>
    </w:p>
    <w:p w14:paraId="7444EEC7" w14:textId="30F8007B" w:rsidR="006A37AE" w:rsidRDefault="006A37AE" w:rsidP="006A37AE">
      <w:pPr>
        <w:spacing w:line="360" w:lineRule="auto"/>
        <w:rPr>
          <w:rFonts w:ascii="Times New Roman" w:hAnsi="Times New Roman" w:cs="Times New Roman"/>
          <w:color w:val="0D0D0D"/>
          <w:kern w:val="24"/>
          <w:sz w:val="24"/>
          <w:szCs w:val="24"/>
        </w:rPr>
      </w:pPr>
    </w:p>
    <w:p w14:paraId="35374886" w14:textId="03BA1BBF" w:rsidR="006A37AE" w:rsidRDefault="006A37AE" w:rsidP="006A37AE">
      <w:pPr>
        <w:spacing w:line="360" w:lineRule="auto"/>
        <w:rPr>
          <w:rFonts w:ascii="Times New Roman" w:hAnsi="Times New Roman" w:cs="Times New Roman"/>
          <w:color w:val="0D0D0D"/>
          <w:kern w:val="24"/>
          <w:sz w:val="24"/>
          <w:szCs w:val="24"/>
        </w:rPr>
      </w:pPr>
    </w:p>
    <w:p w14:paraId="15C72A7B" w14:textId="02BDF131" w:rsidR="006A37AE" w:rsidRDefault="006A37AE" w:rsidP="006A37AE">
      <w:pPr>
        <w:spacing w:line="360" w:lineRule="auto"/>
        <w:rPr>
          <w:rFonts w:ascii="Times New Roman" w:hAnsi="Times New Roman" w:cs="Times New Roman"/>
          <w:color w:val="0D0D0D"/>
          <w:kern w:val="24"/>
          <w:sz w:val="24"/>
          <w:szCs w:val="24"/>
        </w:rPr>
      </w:pPr>
    </w:p>
    <w:p w14:paraId="4BDA96C7" w14:textId="4A698482" w:rsidR="006A37AE" w:rsidRDefault="006A37AE" w:rsidP="006A37AE">
      <w:pPr>
        <w:spacing w:line="360" w:lineRule="auto"/>
        <w:rPr>
          <w:rFonts w:ascii="Times New Roman" w:hAnsi="Times New Roman" w:cs="Times New Roman"/>
          <w:color w:val="0D0D0D"/>
          <w:kern w:val="24"/>
          <w:sz w:val="24"/>
          <w:szCs w:val="24"/>
        </w:rPr>
      </w:pPr>
    </w:p>
    <w:p w14:paraId="4D0D5A00" w14:textId="37DDF933" w:rsidR="006A37AE" w:rsidRDefault="006A37AE" w:rsidP="006A37AE">
      <w:pPr>
        <w:spacing w:line="360" w:lineRule="auto"/>
        <w:rPr>
          <w:rFonts w:ascii="Times New Roman" w:hAnsi="Times New Roman" w:cs="Times New Roman"/>
          <w:color w:val="0D0D0D"/>
          <w:kern w:val="24"/>
          <w:sz w:val="24"/>
          <w:szCs w:val="24"/>
        </w:rPr>
      </w:pPr>
    </w:p>
    <w:p w14:paraId="59ADDF82" w14:textId="5F08441F" w:rsidR="006A37AE" w:rsidRDefault="006A37AE" w:rsidP="006A37AE">
      <w:pPr>
        <w:spacing w:line="360" w:lineRule="auto"/>
        <w:rPr>
          <w:rFonts w:ascii="Times New Roman" w:hAnsi="Times New Roman" w:cs="Times New Roman"/>
          <w:color w:val="0D0D0D"/>
          <w:kern w:val="24"/>
          <w:sz w:val="24"/>
          <w:szCs w:val="24"/>
        </w:rPr>
      </w:pPr>
    </w:p>
    <w:p w14:paraId="5B2A3127" w14:textId="5710518F" w:rsidR="006A37AE" w:rsidRDefault="006A37AE" w:rsidP="006A37AE">
      <w:pPr>
        <w:spacing w:line="360" w:lineRule="auto"/>
        <w:rPr>
          <w:rFonts w:ascii="Times New Roman" w:hAnsi="Times New Roman" w:cs="Times New Roman"/>
          <w:color w:val="0D0D0D"/>
          <w:kern w:val="24"/>
          <w:sz w:val="24"/>
          <w:szCs w:val="24"/>
        </w:rPr>
      </w:pPr>
    </w:p>
    <w:p w14:paraId="2815B76A" w14:textId="66905B47" w:rsidR="006A37AE" w:rsidRDefault="006A37AE" w:rsidP="006A37AE">
      <w:pPr>
        <w:spacing w:line="360" w:lineRule="auto"/>
        <w:rPr>
          <w:rFonts w:ascii="Times New Roman" w:hAnsi="Times New Roman" w:cs="Times New Roman"/>
          <w:color w:val="0D0D0D"/>
          <w:kern w:val="24"/>
          <w:sz w:val="24"/>
          <w:szCs w:val="24"/>
        </w:rPr>
      </w:pPr>
    </w:p>
    <w:p w14:paraId="4B0A9480" w14:textId="26747225" w:rsidR="006A37AE" w:rsidRDefault="006A37AE" w:rsidP="006A37AE">
      <w:pPr>
        <w:spacing w:line="360" w:lineRule="auto"/>
        <w:rPr>
          <w:rFonts w:ascii="Times New Roman" w:hAnsi="Times New Roman" w:cs="Times New Roman"/>
          <w:color w:val="0D0D0D"/>
          <w:kern w:val="24"/>
          <w:sz w:val="24"/>
          <w:szCs w:val="24"/>
        </w:rPr>
      </w:pPr>
    </w:p>
    <w:p w14:paraId="5C4BB594" w14:textId="20B9B006" w:rsidR="006A37AE" w:rsidRDefault="006A37AE" w:rsidP="006A37AE">
      <w:pPr>
        <w:spacing w:line="360" w:lineRule="auto"/>
        <w:rPr>
          <w:rFonts w:ascii="Times New Roman" w:hAnsi="Times New Roman" w:cs="Times New Roman"/>
          <w:color w:val="0D0D0D"/>
          <w:kern w:val="24"/>
          <w:sz w:val="24"/>
          <w:szCs w:val="24"/>
        </w:rPr>
      </w:pPr>
    </w:p>
    <w:p w14:paraId="0EA2A708" w14:textId="48BEC60E" w:rsidR="006A37AE" w:rsidRDefault="006A37AE" w:rsidP="006A37AE">
      <w:pPr>
        <w:spacing w:line="360" w:lineRule="auto"/>
        <w:rPr>
          <w:rFonts w:ascii="Times New Roman" w:hAnsi="Times New Roman" w:cs="Times New Roman"/>
          <w:color w:val="0D0D0D"/>
          <w:kern w:val="24"/>
          <w:sz w:val="24"/>
          <w:szCs w:val="24"/>
        </w:rPr>
      </w:pPr>
    </w:p>
    <w:p w14:paraId="59C0F528" w14:textId="0849E304" w:rsidR="006A37AE" w:rsidRDefault="006A37AE" w:rsidP="006A37AE">
      <w:pPr>
        <w:spacing w:line="360" w:lineRule="auto"/>
        <w:rPr>
          <w:rFonts w:ascii="Times New Roman" w:hAnsi="Times New Roman" w:cs="Times New Roman"/>
          <w:color w:val="0D0D0D"/>
          <w:kern w:val="24"/>
          <w:sz w:val="24"/>
          <w:szCs w:val="24"/>
        </w:rPr>
      </w:pPr>
    </w:p>
    <w:p w14:paraId="1596BA1E" w14:textId="2F344CA7" w:rsidR="006A37AE" w:rsidRDefault="006A37AE" w:rsidP="006A37AE">
      <w:pPr>
        <w:spacing w:line="360" w:lineRule="auto"/>
        <w:rPr>
          <w:rFonts w:ascii="Times New Roman" w:hAnsi="Times New Roman" w:cs="Times New Roman"/>
          <w:color w:val="0D0D0D"/>
          <w:kern w:val="24"/>
          <w:sz w:val="24"/>
          <w:szCs w:val="24"/>
        </w:rPr>
      </w:pPr>
    </w:p>
    <w:p w14:paraId="046D6D27" w14:textId="25E5D73B" w:rsidR="006A37AE" w:rsidRDefault="006A37AE" w:rsidP="006A37AE">
      <w:pPr>
        <w:spacing w:line="360" w:lineRule="auto"/>
        <w:rPr>
          <w:rFonts w:ascii="Times New Roman" w:hAnsi="Times New Roman" w:cs="Times New Roman"/>
          <w:color w:val="0D0D0D"/>
          <w:kern w:val="24"/>
          <w:sz w:val="24"/>
          <w:szCs w:val="24"/>
        </w:rPr>
      </w:pPr>
    </w:p>
    <w:p w14:paraId="1F22A2B6" w14:textId="77777777" w:rsidR="006A37AE" w:rsidRPr="006A37AE" w:rsidRDefault="006A37AE" w:rsidP="006A37AE">
      <w:pPr>
        <w:spacing w:line="360" w:lineRule="auto"/>
        <w:rPr>
          <w:rFonts w:ascii="Times New Roman" w:hAnsi="Times New Roman" w:cs="Times New Roman"/>
          <w:sz w:val="24"/>
          <w:szCs w:val="24"/>
        </w:rPr>
      </w:pPr>
    </w:p>
    <w:p w14:paraId="7FEB47F3" w14:textId="26668620" w:rsidR="006A37AE" w:rsidRDefault="006A37AE" w:rsidP="006A37AE">
      <w:pPr>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Table </w:t>
      </w:r>
      <w:r w:rsidR="00177A61">
        <w:rPr>
          <w:rFonts w:ascii="Times New Roman" w:hAnsi="Times New Roman" w:cs="Times New Roman"/>
          <w:b/>
          <w:color w:val="000000" w:themeColor="text1"/>
          <w:sz w:val="24"/>
          <w:szCs w:val="24"/>
        </w:rPr>
        <w:t>S</w:t>
      </w:r>
      <w:bookmarkStart w:id="7" w:name="_GoBack"/>
      <w:bookmarkEnd w:id="7"/>
      <w:r>
        <w:rPr>
          <w:rFonts w:ascii="Times New Roman" w:hAnsi="Times New Roman" w:cs="Times New Roman"/>
          <w:b/>
          <w:color w:val="000000" w:themeColor="text1"/>
          <w:sz w:val="24"/>
          <w:szCs w:val="24"/>
        </w:rPr>
        <w:t xml:space="preserve">1. Sequences of primers used for </w:t>
      </w:r>
      <w:proofErr w:type="spellStart"/>
      <w:r>
        <w:rPr>
          <w:rFonts w:ascii="Times New Roman" w:hAnsi="Times New Roman" w:cs="Times New Roman"/>
          <w:b/>
          <w:color w:val="000000" w:themeColor="text1"/>
          <w:sz w:val="24"/>
          <w:szCs w:val="24"/>
        </w:rPr>
        <w:t>qRT</w:t>
      </w:r>
      <w:proofErr w:type="spellEnd"/>
      <w:r>
        <w:rPr>
          <w:rFonts w:ascii="Times New Roman" w:hAnsi="Times New Roman" w:cs="Times New Roman"/>
          <w:b/>
          <w:color w:val="000000" w:themeColor="text1"/>
          <w:sz w:val="24"/>
          <w:szCs w:val="24"/>
        </w:rPr>
        <w:t>-PCR analysis</w:t>
      </w:r>
    </w:p>
    <w:tbl>
      <w:tblPr>
        <w:tblW w:w="10365" w:type="dxa"/>
        <w:tblInd w:w="-612" w:type="dxa"/>
        <w:tblBorders>
          <w:bottom w:val="single" w:sz="8" w:space="0" w:color="auto"/>
        </w:tblBorders>
        <w:tblLayout w:type="fixed"/>
        <w:tblLook w:val="04A0" w:firstRow="1" w:lastRow="0" w:firstColumn="1" w:lastColumn="0" w:noHBand="0" w:noVBand="1"/>
      </w:tblPr>
      <w:tblGrid>
        <w:gridCol w:w="2165"/>
        <w:gridCol w:w="5366"/>
        <w:gridCol w:w="2834"/>
      </w:tblGrid>
      <w:tr w:rsidR="006A37AE" w14:paraId="4009AA20" w14:textId="77777777" w:rsidTr="0060216A">
        <w:trPr>
          <w:trHeight w:val="502"/>
        </w:trPr>
        <w:tc>
          <w:tcPr>
            <w:tcW w:w="2164" w:type="dxa"/>
            <w:tcBorders>
              <w:top w:val="single" w:sz="8" w:space="0" w:color="auto"/>
              <w:left w:val="nil"/>
              <w:bottom w:val="single" w:sz="8" w:space="0" w:color="auto"/>
              <w:right w:val="nil"/>
            </w:tcBorders>
            <w:vAlign w:val="center"/>
            <w:hideMark/>
          </w:tcPr>
          <w:p w14:paraId="00342E5E" w14:textId="77777777" w:rsidR="006A37AE" w:rsidRDefault="006A37AE" w:rsidP="0060216A">
            <w:pPr>
              <w:spacing w:line="360" w:lineRule="auto"/>
              <w:jc w:val="center"/>
              <w:rPr>
                <w:rFonts w:ascii="Times New Roman" w:hAnsi="Times New Roman" w:cs="Times New Roman"/>
                <w:b/>
                <w:i/>
                <w:iCs/>
                <w:color w:val="000000" w:themeColor="text1"/>
                <w:szCs w:val="21"/>
              </w:rPr>
            </w:pPr>
            <w:r>
              <w:rPr>
                <w:rFonts w:ascii="Times New Roman" w:hAnsi="Times New Roman" w:cs="Times New Roman"/>
                <w:b/>
                <w:color w:val="000000" w:themeColor="text1"/>
                <w:szCs w:val="21"/>
              </w:rPr>
              <w:t>Primers</w:t>
            </w:r>
          </w:p>
        </w:tc>
        <w:tc>
          <w:tcPr>
            <w:tcW w:w="5363" w:type="dxa"/>
            <w:tcBorders>
              <w:top w:val="single" w:sz="8" w:space="0" w:color="auto"/>
              <w:left w:val="nil"/>
              <w:bottom w:val="single" w:sz="8" w:space="0" w:color="auto"/>
              <w:right w:val="nil"/>
            </w:tcBorders>
            <w:vAlign w:val="center"/>
            <w:hideMark/>
          </w:tcPr>
          <w:p w14:paraId="6CE36DA4" w14:textId="77777777" w:rsidR="006A37AE" w:rsidRDefault="006A37AE" w:rsidP="0060216A">
            <w:pPr>
              <w:spacing w:line="360" w:lineRule="auto"/>
              <w:jc w:val="center"/>
              <w:rPr>
                <w:rFonts w:ascii="Times New Roman" w:hAnsi="Times New Roman" w:cs="Times New Roman"/>
                <w:b/>
                <w:color w:val="000000" w:themeColor="text1"/>
                <w:szCs w:val="21"/>
                <w:lang w:val="pt-BR"/>
              </w:rPr>
            </w:pPr>
            <w:r>
              <w:rPr>
                <w:rFonts w:ascii="Times New Roman" w:hAnsi="Times New Roman" w:cs="Times New Roman"/>
                <w:b/>
                <w:color w:val="000000" w:themeColor="text1"/>
                <w:szCs w:val="21"/>
              </w:rPr>
              <w:t>sequence 5’-3’ (Forward/Reverse)</w:t>
            </w:r>
          </w:p>
        </w:tc>
        <w:tc>
          <w:tcPr>
            <w:tcW w:w="2833" w:type="dxa"/>
            <w:tcBorders>
              <w:top w:val="single" w:sz="8" w:space="0" w:color="auto"/>
              <w:left w:val="nil"/>
              <w:bottom w:val="single" w:sz="8" w:space="0" w:color="auto"/>
              <w:right w:val="nil"/>
            </w:tcBorders>
            <w:vAlign w:val="center"/>
            <w:hideMark/>
          </w:tcPr>
          <w:p w14:paraId="6BF20DD6" w14:textId="77777777" w:rsidR="006A37AE" w:rsidRDefault="006A37AE" w:rsidP="0060216A">
            <w:pPr>
              <w:spacing w:line="360" w:lineRule="auto"/>
              <w:jc w:val="center"/>
              <w:rPr>
                <w:rFonts w:ascii="Times New Roman" w:hAnsi="Times New Roman" w:cs="Times New Roman"/>
                <w:b/>
                <w:color w:val="000000" w:themeColor="text1"/>
                <w:szCs w:val="21"/>
              </w:rPr>
            </w:pPr>
            <w:r>
              <w:rPr>
                <w:rFonts w:ascii="Times New Roman" w:hAnsi="Times New Roman" w:cs="Times New Roman"/>
                <w:b/>
                <w:color w:val="000000" w:themeColor="text1"/>
                <w:szCs w:val="21"/>
              </w:rPr>
              <w:t>Reference</w:t>
            </w:r>
          </w:p>
        </w:tc>
      </w:tr>
      <w:tr w:rsidR="006A37AE" w14:paraId="0C5630DB" w14:textId="77777777" w:rsidTr="0060216A">
        <w:trPr>
          <w:trHeight w:val="78"/>
        </w:trPr>
        <w:tc>
          <w:tcPr>
            <w:tcW w:w="2164" w:type="dxa"/>
            <w:tcBorders>
              <w:top w:val="single" w:sz="8" w:space="0" w:color="auto"/>
              <w:left w:val="nil"/>
              <w:bottom w:val="nil"/>
              <w:right w:val="nil"/>
            </w:tcBorders>
            <w:vAlign w:val="center"/>
            <w:hideMark/>
          </w:tcPr>
          <w:p w14:paraId="4DD0704E" w14:textId="77777777" w:rsidR="006A37AE" w:rsidRDefault="006A37AE" w:rsidP="0060216A">
            <w:pPr>
              <w:spacing w:line="360" w:lineRule="auto"/>
              <w:rPr>
                <w:rFonts w:ascii="Times New Roman" w:hAnsi="Times New Roman" w:cs="Times New Roman"/>
                <w:b/>
                <w:i/>
                <w:iCs/>
                <w:color w:val="000000" w:themeColor="text1"/>
                <w:szCs w:val="21"/>
              </w:rPr>
            </w:pPr>
            <w:r>
              <w:rPr>
                <w:rFonts w:ascii="Times New Roman" w:hAnsi="Times New Roman" w:cs="Times New Roman"/>
                <w:b/>
                <w:color w:val="000000" w:themeColor="text1"/>
                <w:szCs w:val="21"/>
              </w:rPr>
              <w:t>RT-qPCR</w:t>
            </w:r>
          </w:p>
        </w:tc>
        <w:tc>
          <w:tcPr>
            <w:tcW w:w="5363" w:type="dxa"/>
            <w:tcBorders>
              <w:top w:val="single" w:sz="8" w:space="0" w:color="auto"/>
              <w:left w:val="nil"/>
              <w:bottom w:val="nil"/>
              <w:right w:val="nil"/>
            </w:tcBorders>
            <w:vAlign w:val="center"/>
          </w:tcPr>
          <w:p w14:paraId="507142A4" w14:textId="77777777" w:rsidR="006A37AE" w:rsidRDefault="006A37AE" w:rsidP="0060216A">
            <w:pPr>
              <w:spacing w:line="360" w:lineRule="auto"/>
              <w:jc w:val="center"/>
              <w:rPr>
                <w:rFonts w:ascii="Times New Roman" w:hAnsi="Times New Roman" w:cs="Times New Roman"/>
                <w:color w:val="000000" w:themeColor="text1"/>
                <w:szCs w:val="21"/>
                <w:lang w:val="pt-BR"/>
              </w:rPr>
            </w:pPr>
          </w:p>
        </w:tc>
        <w:tc>
          <w:tcPr>
            <w:tcW w:w="2833" w:type="dxa"/>
            <w:tcBorders>
              <w:top w:val="single" w:sz="8" w:space="0" w:color="auto"/>
              <w:left w:val="nil"/>
              <w:bottom w:val="nil"/>
              <w:right w:val="nil"/>
            </w:tcBorders>
            <w:vAlign w:val="center"/>
          </w:tcPr>
          <w:p w14:paraId="24167368" w14:textId="77777777" w:rsidR="006A37AE" w:rsidRDefault="006A37AE" w:rsidP="0060216A">
            <w:pPr>
              <w:spacing w:line="360" w:lineRule="auto"/>
              <w:jc w:val="center"/>
              <w:rPr>
                <w:rFonts w:ascii="Times New Roman" w:hAnsi="Times New Roman" w:cs="Times New Roman"/>
                <w:color w:val="000000" w:themeColor="text1"/>
                <w:szCs w:val="21"/>
              </w:rPr>
            </w:pPr>
          </w:p>
        </w:tc>
      </w:tr>
      <w:tr w:rsidR="006A37AE" w14:paraId="51992A68" w14:textId="77777777" w:rsidTr="0060216A">
        <w:trPr>
          <w:trHeight w:val="612"/>
        </w:trPr>
        <w:tc>
          <w:tcPr>
            <w:tcW w:w="2164" w:type="dxa"/>
            <w:tcBorders>
              <w:top w:val="nil"/>
              <w:left w:val="nil"/>
              <w:bottom w:val="nil"/>
              <w:right w:val="nil"/>
            </w:tcBorders>
            <w:vAlign w:val="center"/>
            <w:hideMark/>
          </w:tcPr>
          <w:p w14:paraId="619CED64"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IL-6</w:t>
            </w:r>
          </w:p>
        </w:tc>
        <w:tc>
          <w:tcPr>
            <w:tcW w:w="5363" w:type="dxa"/>
            <w:tcBorders>
              <w:top w:val="nil"/>
              <w:left w:val="nil"/>
              <w:bottom w:val="nil"/>
              <w:right w:val="nil"/>
            </w:tcBorders>
            <w:vAlign w:val="center"/>
            <w:hideMark/>
          </w:tcPr>
          <w:p w14:paraId="5C4BF922"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5’-TGCAATAAGAAGGGCCTGGA -3’/</w:t>
            </w:r>
          </w:p>
          <w:p w14:paraId="69A16517"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5’-AGGCTTGCCCCACTACTTAG -3’</w:t>
            </w:r>
          </w:p>
        </w:tc>
        <w:tc>
          <w:tcPr>
            <w:tcW w:w="2833" w:type="dxa"/>
            <w:tcBorders>
              <w:top w:val="nil"/>
              <w:left w:val="nil"/>
              <w:bottom w:val="nil"/>
              <w:right w:val="nil"/>
            </w:tcBorders>
            <w:vAlign w:val="center"/>
            <w:hideMark/>
          </w:tcPr>
          <w:p w14:paraId="6FB01817"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156FB0F3" w14:textId="77777777" w:rsidTr="0060216A">
        <w:trPr>
          <w:trHeight w:val="612"/>
        </w:trPr>
        <w:tc>
          <w:tcPr>
            <w:tcW w:w="2164" w:type="dxa"/>
            <w:tcBorders>
              <w:top w:val="nil"/>
              <w:left w:val="nil"/>
              <w:bottom w:val="nil"/>
              <w:right w:val="nil"/>
            </w:tcBorders>
            <w:vAlign w:val="center"/>
            <w:hideMark/>
          </w:tcPr>
          <w:p w14:paraId="7BFCC1F4"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COX-2</w:t>
            </w:r>
          </w:p>
        </w:tc>
        <w:tc>
          <w:tcPr>
            <w:tcW w:w="5363" w:type="dxa"/>
            <w:tcBorders>
              <w:top w:val="nil"/>
              <w:left w:val="nil"/>
              <w:bottom w:val="nil"/>
              <w:right w:val="nil"/>
            </w:tcBorders>
            <w:vAlign w:val="center"/>
            <w:hideMark/>
          </w:tcPr>
          <w:p w14:paraId="2AA9963E"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5’- GACGAAATCAACAACCCCGT -3’/</w:t>
            </w:r>
          </w:p>
          <w:p w14:paraId="46F591E1"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5’- TATTGGCAGAACGACTCGGT -3’</w:t>
            </w:r>
          </w:p>
        </w:tc>
        <w:tc>
          <w:tcPr>
            <w:tcW w:w="2833" w:type="dxa"/>
            <w:tcBorders>
              <w:top w:val="nil"/>
              <w:left w:val="nil"/>
              <w:bottom w:val="nil"/>
              <w:right w:val="nil"/>
            </w:tcBorders>
            <w:vAlign w:val="center"/>
            <w:hideMark/>
          </w:tcPr>
          <w:p w14:paraId="55EA37E8"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797F00D7" w14:textId="77777777" w:rsidTr="0060216A">
        <w:trPr>
          <w:trHeight w:val="603"/>
        </w:trPr>
        <w:tc>
          <w:tcPr>
            <w:tcW w:w="2164" w:type="dxa"/>
            <w:tcBorders>
              <w:top w:val="nil"/>
              <w:left w:val="nil"/>
              <w:bottom w:val="nil"/>
              <w:right w:val="nil"/>
            </w:tcBorders>
            <w:vAlign w:val="center"/>
            <w:hideMark/>
          </w:tcPr>
          <w:p w14:paraId="78E422CE"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iNOS</w:t>
            </w:r>
          </w:p>
        </w:tc>
        <w:tc>
          <w:tcPr>
            <w:tcW w:w="5363" w:type="dxa"/>
            <w:tcBorders>
              <w:top w:val="nil"/>
              <w:left w:val="nil"/>
              <w:bottom w:val="nil"/>
              <w:right w:val="nil"/>
            </w:tcBorders>
            <w:vAlign w:val="center"/>
            <w:hideMark/>
          </w:tcPr>
          <w:p w14:paraId="63183271"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 xml:space="preserve">5’ </w:t>
            </w:r>
            <w:r>
              <w:rPr>
                <w:rFonts w:ascii="Times New Roman" w:eastAsia="SimSun" w:hAnsi="Times New Roman" w:cs="Times New Roman"/>
                <w:color w:val="000000" w:themeColor="text1"/>
                <w:szCs w:val="21"/>
                <w:lang w:val="pt-BR"/>
              </w:rPr>
              <w:t>-</w:t>
            </w:r>
            <w:r>
              <w:rPr>
                <w:rFonts w:ascii="Times New Roman" w:hAnsi="Times New Roman" w:cs="Times New Roman"/>
                <w:color w:val="000000" w:themeColor="text1"/>
                <w:szCs w:val="21"/>
                <w:lang w:val="pt-BR"/>
              </w:rPr>
              <w:t xml:space="preserve"> TCCATCCAGCTGCAAACCTA -3’/</w:t>
            </w:r>
          </w:p>
          <w:p w14:paraId="325411C3"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 xml:space="preserve">5’ </w:t>
            </w:r>
            <w:r>
              <w:rPr>
                <w:rFonts w:ascii="Times New Roman" w:eastAsia="SimSun" w:hAnsi="Times New Roman" w:cs="Times New Roman"/>
                <w:color w:val="000000" w:themeColor="text1"/>
                <w:szCs w:val="21"/>
                <w:lang w:val="pt-BR"/>
              </w:rPr>
              <w:t xml:space="preserve">- </w:t>
            </w:r>
            <w:r>
              <w:rPr>
                <w:rFonts w:ascii="Times New Roman" w:hAnsi="Times New Roman" w:cs="Times New Roman"/>
                <w:color w:val="000000" w:themeColor="text1"/>
                <w:szCs w:val="21"/>
                <w:lang w:val="pt-BR"/>
              </w:rPr>
              <w:t>GCCAGTCTCCTTCCACTCTT - 3’</w:t>
            </w:r>
          </w:p>
        </w:tc>
        <w:tc>
          <w:tcPr>
            <w:tcW w:w="2833" w:type="dxa"/>
            <w:tcBorders>
              <w:top w:val="nil"/>
              <w:left w:val="nil"/>
              <w:bottom w:val="nil"/>
              <w:right w:val="nil"/>
            </w:tcBorders>
            <w:vAlign w:val="center"/>
            <w:hideMark/>
          </w:tcPr>
          <w:p w14:paraId="5E3A3137"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2601C26E" w14:textId="77777777" w:rsidTr="0060216A">
        <w:trPr>
          <w:trHeight w:val="603"/>
        </w:trPr>
        <w:tc>
          <w:tcPr>
            <w:tcW w:w="2164" w:type="dxa"/>
            <w:tcBorders>
              <w:top w:val="nil"/>
              <w:left w:val="nil"/>
              <w:bottom w:val="nil"/>
              <w:right w:val="nil"/>
            </w:tcBorders>
            <w:vAlign w:val="center"/>
            <w:hideMark/>
          </w:tcPr>
          <w:p w14:paraId="18502D99"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eastAsia="SimSun" w:hAnsi="Times New Roman" w:cs="Times New Roman"/>
                <w:color w:val="000000" w:themeColor="text1"/>
                <w:szCs w:val="21"/>
              </w:rPr>
              <w:t>TNF-α</w:t>
            </w:r>
          </w:p>
        </w:tc>
        <w:tc>
          <w:tcPr>
            <w:tcW w:w="5363" w:type="dxa"/>
            <w:tcBorders>
              <w:top w:val="nil"/>
              <w:left w:val="nil"/>
              <w:bottom w:val="nil"/>
              <w:right w:val="nil"/>
            </w:tcBorders>
            <w:vAlign w:val="center"/>
            <w:hideMark/>
          </w:tcPr>
          <w:p w14:paraId="56F1F2DD"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 xml:space="preserve">5’ </w:t>
            </w:r>
            <w:r>
              <w:rPr>
                <w:rFonts w:ascii="Times New Roman" w:eastAsia="SimSun" w:hAnsi="Times New Roman" w:cs="Times New Roman"/>
                <w:color w:val="000000" w:themeColor="text1"/>
                <w:szCs w:val="21"/>
                <w:lang w:val="pt-BR"/>
              </w:rPr>
              <w:t>-</w:t>
            </w:r>
            <w:r>
              <w:rPr>
                <w:rFonts w:ascii="Times New Roman" w:hAnsi="Times New Roman" w:cs="Times New Roman"/>
                <w:color w:val="000000" w:themeColor="text1"/>
                <w:szCs w:val="21"/>
                <w:lang w:val="pt-BR"/>
              </w:rPr>
              <w:t xml:space="preserve"> ACACACGAGACGCTGAAGTA</w:t>
            </w:r>
            <w:r>
              <w:rPr>
                <w:rFonts w:ascii="Times New Roman" w:eastAsia="SimSun" w:hAnsi="Times New Roman" w:cs="Times New Roman"/>
                <w:color w:val="000000" w:themeColor="text1"/>
                <w:szCs w:val="21"/>
                <w:lang w:val="pt-BR"/>
              </w:rPr>
              <w:t xml:space="preserve"> -</w:t>
            </w:r>
            <w:r>
              <w:rPr>
                <w:rFonts w:ascii="Times New Roman" w:hAnsi="Times New Roman" w:cs="Times New Roman"/>
                <w:color w:val="000000" w:themeColor="text1"/>
                <w:szCs w:val="21"/>
                <w:lang w:val="pt-BR"/>
              </w:rPr>
              <w:t>3’/</w:t>
            </w:r>
          </w:p>
          <w:p w14:paraId="1AFEEF8A"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5’ - GGAACAGTCTGGGAAGCTCT -3’</w:t>
            </w:r>
          </w:p>
        </w:tc>
        <w:tc>
          <w:tcPr>
            <w:tcW w:w="2833" w:type="dxa"/>
            <w:tcBorders>
              <w:top w:val="nil"/>
              <w:left w:val="nil"/>
              <w:bottom w:val="nil"/>
              <w:right w:val="nil"/>
            </w:tcBorders>
            <w:vAlign w:val="center"/>
            <w:hideMark/>
          </w:tcPr>
          <w:p w14:paraId="41384026"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64968344" w14:textId="77777777" w:rsidTr="0060216A">
        <w:trPr>
          <w:trHeight w:val="9"/>
        </w:trPr>
        <w:tc>
          <w:tcPr>
            <w:tcW w:w="2164" w:type="dxa"/>
            <w:tcBorders>
              <w:top w:val="nil"/>
              <w:left w:val="nil"/>
              <w:bottom w:val="nil"/>
              <w:right w:val="nil"/>
            </w:tcBorders>
            <w:vAlign w:val="center"/>
            <w:hideMark/>
          </w:tcPr>
          <w:p w14:paraId="2C8CBA86" w14:textId="77777777" w:rsidR="006A37AE" w:rsidRDefault="006A37AE" w:rsidP="0060216A">
            <w:pPr>
              <w:spacing w:line="360" w:lineRule="auto"/>
              <w:jc w:val="center"/>
              <w:rPr>
                <w:rFonts w:ascii="Times New Roman" w:hAnsi="Times New Roman" w:cs="Times New Roman"/>
                <w:i/>
                <w:color w:val="000000" w:themeColor="text1"/>
                <w:szCs w:val="21"/>
              </w:rPr>
            </w:pPr>
            <w:proofErr w:type="spellStart"/>
            <w:r>
              <w:rPr>
                <w:rFonts w:ascii="Times New Roman" w:hAnsi="Times New Roman" w:cs="Times New Roman"/>
                <w:i/>
                <w:color w:val="000000" w:themeColor="text1"/>
                <w:szCs w:val="21"/>
              </w:rPr>
              <w:t>icaA</w:t>
            </w:r>
            <w:proofErr w:type="spellEnd"/>
          </w:p>
        </w:tc>
        <w:tc>
          <w:tcPr>
            <w:tcW w:w="5363" w:type="dxa"/>
            <w:tcBorders>
              <w:top w:val="nil"/>
              <w:left w:val="nil"/>
              <w:bottom w:val="nil"/>
              <w:right w:val="nil"/>
            </w:tcBorders>
            <w:vAlign w:val="center"/>
            <w:hideMark/>
          </w:tcPr>
          <w:p w14:paraId="2DDC61E0"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GATTATGTAATGTGCTTGGA -3’/</w:t>
            </w:r>
          </w:p>
          <w:p w14:paraId="7AA394E1"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ACTACTGCTGCGTTAATAAT - 3’</w:t>
            </w:r>
          </w:p>
        </w:tc>
        <w:tc>
          <w:tcPr>
            <w:tcW w:w="2833" w:type="dxa"/>
            <w:tcBorders>
              <w:top w:val="nil"/>
              <w:left w:val="nil"/>
              <w:bottom w:val="nil"/>
              <w:right w:val="nil"/>
            </w:tcBorders>
            <w:vAlign w:val="center"/>
            <w:hideMark/>
          </w:tcPr>
          <w:p w14:paraId="70937904"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122757E9" w14:textId="77777777" w:rsidTr="0060216A">
        <w:trPr>
          <w:trHeight w:val="9"/>
        </w:trPr>
        <w:tc>
          <w:tcPr>
            <w:tcW w:w="2164" w:type="dxa"/>
            <w:tcBorders>
              <w:top w:val="nil"/>
              <w:left w:val="nil"/>
              <w:bottom w:val="nil"/>
              <w:right w:val="nil"/>
            </w:tcBorders>
            <w:vAlign w:val="center"/>
            <w:hideMark/>
          </w:tcPr>
          <w:p w14:paraId="7D36A86F" w14:textId="77777777" w:rsidR="006A37AE" w:rsidRDefault="006A37AE" w:rsidP="0060216A">
            <w:pPr>
              <w:spacing w:line="360" w:lineRule="auto"/>
              <w:jc w:val="center"/>
              <w:rPr>
                <w:rFonts w:ascii="Times New Roman" w:hAnsi="Times New Roman" w:cs="Times New Roman"/>
                <w:i/>
                <w:color w:val="000000" w:themeColor="text1"/>
                <w:szCs w:val="21"/>
              </w:rPr>
            </w:pPr>
            <w:proofErr w:type="spellStart"/>
            <w:r>
              <w:rPr>
                <w:rFonts w:ascii="Times New Roman" w:hAnsi="Times New Roman" w:cs="Times New Roman"/>
                <w:i/>
                <w:color w:val="000000" w:themeColor="text1"/>
                <w:szCs w:val="21"/>
              </w:rPr>
              <w:t>icaD</w:t>
            </w:r>
            <w:proofErr w:type="spellEnd"/>
          </w:p>
        </w:tc>
        <w:tc>
          <w:tcPr>
            <w:tcW w:w="5363" w:type="dxa"/>
            <w:tcBorders>
              <w:top w:val="nil"/>
              <w:left w:val="nil"/>
              <w:bottom w:val="nil"/>
              <w:right w:val="nil"/>
            </w:tcBorders>
            <w:vAlign w:val="center"/>
            <w:hideMark/>
          </w:tcPr>
          <w:p w14:paraId="34E89745"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ATGGTCAAGCCCAGACAGAG -3’/</w:t>
            </w:r>
          </w:p>
          <w:p w14:paraId="5A00101A"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CGTGTTTTCAACATTTAATGCAA -3’</w:t>
            </w:r>
          </w:p>
        </w:tc>
        <w:tc>
          <w:tcPr>
            <w:tcW w:w="2833" w:type="dxa"/>
            <w:tcBorders>
              <w:top w:val="nil"/>
              <w:left w:val="nil"/>
              <w:bottom w:val="nil"/>
              <w:right w:val="nil"/>
            </w:tcBorders>
            <w:vAlign w:val="center"/>
            <w:hideMark/>
          </w:tcPr>
          <w:p w14:paraId="4F768DB6"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470B9321" w14:textId="77777777" w:rsidTr="0060216A">
        <w:trPr>
          <w:trHeight w:val="9"/>
        </w:trPr>
        <w:tc>
          <w:tcPr>
            <w:tcW w:w="2164" w:type="dxa"/>
            <w:tcBorders>
              <w:top w:val="nil"/>
              <w:left w:val="nil"/>
              <w:bottom w:val="nil"/>
              <w:right w:val="nil"/>
            </w:tcBorders>
            <w:vAlign w:val="center"/>
            <w:hideMark/>
          </w:tcPr>
          <w:p w14:paraId="0A64427D" w14:textId="77777777" w:rsidR="006A37AE" w:rsidRDefault="006A37AE" w:rsidP="0060216A">
            <w:pPr>
              <w:spacing w:line="360" w:lineRule="auto"/>
              <w:jc w:val="center"/>
              <w:rPr>
                <w:rFonts w:ascii="Times New Roman" w:hAnsi="Times New Roman" w:cs="Times New Roman"/>
                <w:i/>
                <w:color w:val="000000" w:themeColor="text1"/>
                <w:szCs w:val="21"/>
              </w:rPr>
            </w:pPr>
            <w:proofErr w:type="spellStart"/>
            <w:r>
              <w:rPr>
                <w:rFonts w:ascii="Times New Roman" w:hAnsi="Times New Roman" w:cs="Times New Roman"/>
                <w:i/>
                <w:color w:val="000000" w:themeColor="text1"/>
                <w:szCs w:val="21"/>
              </w:rPr>
              <w:t>yycF</w:t>
            </w:r>
            <w:proofErr w:type="spellEnd"/>
          </w:p>
        </w:tc>
        <w:tc>
          <w:tcPr>
            <w:tcW w:w="5363" w:type="dxa"/>
            <w:tcBorders>
              <w:top w:val="nil"/>
              <w:left w:val="nil"/>
              <w:bottom w:val="nil"/>
              <w:right w:val="nil"/>
            </w:tcBorders>
            <w:vAlign w:val="center"/>
            <w:hideMark/>
          </w:tcPr>
          <w:p w14:paraId="43577BC5"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 TGGCGAAAGAAGACATCA -3’/</w:t>
            </w:r>
          </w:p>
          <w:p w14:paraId="0E33FD8D"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 AACCCGTTACAAATCCTG- 3’</w:t>
            </w:r>
          </w:p>
        </w:tc>
        <w:tc>
          <w:tcPr>
            <w:tcW w:w="2833" w:type="dxa"/>
            <w:tcBorders>
              <w:top w:val="nil"/>
              <w:left w:val="nil"/>
              <w:bottom w:val="nil"/>
              <w:right w:val="nil"/>
            </w:tcBorders>
            <w:vAlign w:val="center"/>
            <w:hideMark/>
          </w:tcPr>
          <w:p w14:paraId="7B92BA8C"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77E0783C" w14:textId="77777777" w:rsidTr="0060216A">
        <w:trPr>
          <w:trHeight w:val="9"/>
        </w:trPr>
        <w:tc>
          <w:tcPr>
            <w:tcW w:w="2164" w:type="dxa"/>
            <w:tcBorders>
              <w:top w:val="nil"/>
              <w:left w:val="nil"/>
              <w:bottom w:val="nil"/>
              <w:right w:val="nil"/>
            </w:tcBorders>
            <w:vAlign w:val="center"/>
            <w:hideMark/>
          </w:tcPr>
          <w:p w14:paraId="22184603" w14:textId="77777777" w:rsidR="006A37AE" w:rsidRDefault="006A37AE" w:rsidP="0060216A">
            <w:pPr>
              <w:spacing w:line="360" w:lineRule="auto"/>
              <w:jc w:val="center"/>
              <w:rPr>
                <w:rFonts w:ascii="Times New Roman" w:hAnsi="Times New Roman" w:cs="Times New Roman"/>
                <w:i/>
                <w:color w:val="000000" w:themeColor="text1"/>
                <w:szCs w:val="21"/>
              </w:rPr>
            </w:pPr>
            <w:proofErr w:type="spellStart"/>
            <w:r>
              <w:rPr>
                <w:rFonts w:ascii="Times New Roman" w:hAnsi="Times New Roman" w:cs="Times New Roman"/>
                <w:i/>
                <w:color w:val="000000" w:themeColor="text1"/>
                <w:szCs w:val="21"/>
              </w:rPr>
              <w:t>yycG</w:t>
            </w:r>
            <w:proofErr w:type="spellEnd"/>
          </w:p>
        </w:tc>
        <w:tc>
          <w:tcPr>
            <w:tcW w:w="5363" w:type="dxa"/>
            <w:tcBorders>
              <w:top w:val="nil"/>
              <w:left w:val="nil"/>
              <w:bottom w:val="nil"/>
              <w:right w:val="nil"/>
            </w:tcBorders>
            <w:vAlign w:val="center"/>
            <w:hideMark/>
          </w:tcPr>
          <w:p w14:paraId="18429F95"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 CGGGGCGTTCAAAAGACTTT -3’/</w:t>
            </w:r>
          </w:p>
          <w:p w14:paraId="4EF0DD56"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 TCTGAACCTTTGAACACACGT -3’</w:t>
            </w:r>
          </w:p>
        </w:tc>
        <w:tc>
          <w:tcPr>
            <w:tcW w:w="2833" w:type="dxa"/>
            <w:tcBorders>
              <w:top w:val="nil"/>
              <w:left w:val="nil"/>
              <w:bottom w:val="nil"/>
              <w:right w:val="nil"/>
            </w:tcBorders>
            <w:vAlign w:val="center"/>
            <w:hideMark/>
          </w:tcPr>
          <w:p w14:paraId="09680DA7"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r w:rsidR="006A37AE" w14:paraId="04E48A32" w14:textId="77777777" w:rsidTr="0060216A">
        <w:trPr>
          <w:trHeight w:val="9"/>
        </w:trPr>
        <w:tc>
          <w:tcPr>
            <w:tcW w:w="2164" w:type="dxa"/>
            <w:tcBorders>
              <w:top w:val="nil"/>
              <w:left w:val="nil"/>
              <w:bottom w:val="single" w:sz="8" w:space="0" w:color="auto"/>
              <w:right w:val="nil"/>
            </w:tcBorders>
            <w:vAlign w:val="center"/>
            <w:hideMark/>
          </w:tcPr>
          <w:p w14:paraId="79719B51" w14:textId="77777777" w:rsidR="006A37AE" w:rsidRDefault="006A37AE" w:rsidP="0060216A">
            <w:pPr>
              <w:spacing w:line="360" w:lineRule="auto"/>
              <w:jc w:val="center"/>
              <w:rPr>
                <w:rFonts w:ascii="Times New Roman" w:hAnsi="Times New Roman" w:cs="Times New Roman"/>
                <w:i/>
                <w:color w:val="000000" w:themeColor="text1"/>
                <w:szCs w:val="21"/>
              </w:rPr>
            </w:pPr>
            <w:proofErr w:type="spellStart"/>
            <w:r>
              <w:rPr>
                <w:rFonts w:ascii="Times New Roman" w:hAnsi="Times New Roman" w:cs="Times New Roman"/>
                <w:i/>
                <w:color w:val="000000" w:themeColor="text1"/>
                <w:szCs w:val="21"/>
              </w:rPr>
              <w:t>yycH</w:t>
            </w:r>
            <w:proofErr w:type="spellEnd"/>
          </w:p>
        </w:tc>
        <w:tc>
          <w:tcPr>
            <w:tcW w:w="5363" w:type="dxa"/>
            <w:tcBorders>
              <w:top w:val="nil"/>
              <w:left w:val="nil"/>
              <w:bottom w:val="single" w:sz="8" w:space="0" w:color="auto"/>
              <w:right w:val="nil"/>
            </w:tcBorders>
            <w:vAlign w:val="center"/>
            <w:hideMark/>
          </w:tcPr>
          <w:p w14:paraId="166066A4"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 TCAGTCAGGCGAGCTAACAT -3’/</w:t>
            </w:r>
          </w:p>
          <w:p w14:paraId="0B4E70EE" w14:textId="77777777" w:rsidR="006A37AE" w:rsidRDefault="006A37AE" w:rsidP="0060216A">
            <w:pPr>
              <w:spacing w:line="36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 –CGCTAAGCTTGAACGTACAGA -3’</w:t>
            </w:r>
          </w:p>
        </w:tc>
        <w:tc>
          <w:tcPr>
            <w:tcW w:w="2833" w:type="dxa"/>
            <w:tcBorders>
              <w:top w:val="nil"/>
              <w:left w:val="nil"/>
              <w:bottom w:val="single" w:sz="8" w:space="0" w:color="auto"/>
              <w:right w:val="nil"/>
            </w:tcBorders>
            <w:vAlign w:val="center"/>
            <w:hideMark/>
          </w:tcPr>
          <w:p w14:paraId="5B4F1BA6" w14:textId="77777777" w:rsidR="006A37AE" w:rsidRDefault="006A37AE" w:rsidP="0060216A">
            <w:pPr>
              <w:spacing w:line="360" w:lineRule="auto"/>
              <w:jc w:val="center"/>
              <w:rPr>
                <w:rFonts w:ascii="Times New Roman" w:hAnsi="Times New Roman" w:cs="Times New Roman"/>
                <w:color w:val="000000" w:themeColor="text1"/>
                <w:szCs w:val="21"/>
                <w:lang w:val="pt-BR"/>
              </w:rPr>
            </w:pPr>
            <w:r>
              <w:rPr>
                <w:rFonts w:ascii="Times New Roman" w:hAnsi="Times New Roman" w:cs="Times New Roman"/>
                <w:color w:val="000000" w:themeColor="text1"/>
                <w:szCs w:val="21"/>
                <w:lang w:val="pt-BR"/>
              </w:rPr>
              <w:t>This study</w:t>
            </w:r>
          </w:p>
        </w:tc>
      </w:tr>
    </w:tbl>
    <w:p w14:paraId="4E96604D" w14:textId="77777777" w:rsidR="006A37AE" w:rsidRDefault="006A37AE" w:rsidP="006A37AE">
      <w:pPr>
        <w:rPr>
          <w:rFonts w:ascii="Times New Roman" w:hAnsi="Times New Roman" w:cs="Times New Roman"/>
          <w:color w:val="000000" w:themeColor="text1"/>
          <w:sz w:val="18"/>
          <w:szCs w:val="18"/>
        </w:rPr>
      </w:pPr>
    </w:p>
    <w:p w14:paraId="79F95664" w14:textId="77777777" w:rsidR="006A37AE" w:rsidRDefault="006A37AE" w:rsidP="006A37AE">
      <w:pPr>
        <w:rPr>
          <w:sz w:val="18"/>
          <w:szCs w:val="18"/>
        </w:rPr>
      </w:pPr>
    </w:p>
    <w:p w14:paraId="6D743429" w14:textId="77777777" w:rsidR="006A37AE" w:rsidRDefault="006A37AE" w:rsidP="006A37AE">
      <w:pPr>
        <w:spacing w:line="360" w:lineRule="auto"/>
        <w:rPr>
          <w:rFonts w:ascii="Times New Roman" w:hAnsi="Times New Roman" w:cs="Times New Roman"/>
          <w:sz w:val="24"/>
          <w:szCs w:val="24"/>
        </w:rPr>
      </w:pPr>
    </w:p>
    <w:p w14:paraId="26CC8922" w14:textId="77777777" w:rsidR="006A37AE" w:rsidRPr="007D7D24" w:rsidRDefault="006A37AE" w:rsidP="009A165A">
      <w:pPr>
        <w:spacing w:line="480" w:lineRule="auto"/>
        <w:rPr>
          <w:rFonts w:ascii="Times New Roman" w:hAnsi="Times New Roman" w:cs="Times New Roman"/>
          <w:color w:val="000000" w:themeColor="text1"/>
          <w:sz w:val="32"/>
          <w:szCs w:val="24"/>
        </w:rPr>
      </w:pPr>
    </w:p>
    <w:p w14:paraId="170081E2" w14:textId="3BB173ED" w:rsidR="00665C2F" w:rsidRPr="007D7D24" w:rsidRDefault="00665C2F" w:rsidP="009A165A">
      <w:pPr>
        <w:spacing w:line="480" w:lineRule="auto"/>
        <w:rPr>
          <w:rFonts w:ascii="Times New Roman" w:hAnsi="Times New Roman" w:cs="Times New Roman"/>
          <w:color w:val="000000" w:themeColor="text1"/>
          <w:sz w:val="32"/>
          <w:szCs w:val="24"/>
        </w:rPr>
      </w:pPr>
    </w:p>
    <w:sectPr w:rsidR="00665C2F" w:rsidRPr="007D7D24" w:rsidSect="00804A7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066DDC" w14:textId="77777777" w:rsidR="00A52841" w:rsidRDefault="00A52841" w:rsidP="000030E3">
      <w:r>
        <w:separator/>
      </w:r>
    </w:p>
  </w:endnote>
  <w:endnote w:type="continuationSeparator" w:id="0">
    <w:p w14:paraId="2F981BA1" w14:textId="77777777" w:rsidR="00A52841" w:rsidRDefault="00A52841" w:rsidP="000030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5560769"/>
      <w:docPartObj>
        <w:docPartGallery w:val="Page Numbers (Bottom of Page)"/>
        <w:docPartUnique/>
      </w:docPartObj>
    </w:sdtPr>
    <w:sdtEndPr/>
    <w:sdtContent>
      <w:p w14:paraId="49171C5E" w14:textId="02FA25EE" w:rsidR="00B875A8" w:rsidRDefault="00B875A8">
        <w:pPr>
          <w:pStyle w:val="Footer"/>
          <w:jc w:val="center"/>
        </w:pPr>
        <w:r>
          <w:fldChar w:fldCharType="begin"/>
        </w:r>
        <w:r>
          <w:instrText>PAGE   \* MERGEFORMAT</w:instrText>
        </w:r>
        <w:r>
          <w:fldChar w:fldCharType="separate"/>
        </w:r>
        <w:r w:rsidR="00177A61" w:rsidRPr="00177A61">
          <w:rPr>
            <w:noProof/>
            <w:lang w:val="zh-CN"/>
          </w:rPr>
          <w:t>4</w:t>
        </w:r>
        <w:r>
          <w:fldChar w:fldCharType="end"/>
        </w:r>
      </w:p>
    </w:sdtContent>
  </w:sdt>
  <w:p w14:paraId="343C70B7" w14:textId="77777777" w:rsidR="00B875A8" w:rsidRDefault="00B875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A8882B" w14:textId="77777777" w:rsidR="00A52841" w:rsidRDefault="00A52841" w:rsidP="000030E3">
      <w:r>
        <w:separator/>
      </w:r>
    </w:p>
  </w:footnote>
  <w:footnote w:type="continuationSeparator" w:id="0">
    <w:p w14:paraId="2ED92E48" w14:textId="77777777" w:rsidR="00A52841" w:rsidRDefault="00A52841" w:rsidP="000030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AD30F5"/>
    <w:multiLevelType w:val="hybridMultilevel"/>
    <w:tmpl w:val="4EAA2E12"/>
    <w:lvl w:ilvl="0" w:tplc="684EEF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71675202"/>
    <w:multiLevelType w:val="hybridMultilevel"/>
    <w:tmpl w:val="C9BE1B62"/>
    <w:lvl w:ilvl="0" w:tplc="C6F8BF1A">
      <w:start w:val="1"/>
      <w:numFmt w:val="decimal"/>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achineID" w:val="189|203|197|187|202|197|189|187|197|188|200|197|198|188|197|198|201|"/>
    <w:docVar w:name="Total_Editing_Time" w:val="309"/>
    <w:docVar w:name="Username" w:val="Quality Control Editor"/>
  </w:docVars>
  <w:rsids>
    <w:rsidRoot w:val="00C55ECF"/>
    <w:rsid w:val="000030E3"/>
    <w:rsid w:val="00003A21"/>
    <w:rsid w:val="00004406"/>
    <w:rsid w:val="0000600E"/>
    <w:rsid w:val="00007423"/>
    <w:rsid w:val="00012036"/>
    <w:rsid w:val="00012996"/>
    <w:rsid w:val="00013C00"/>
    <w:rsid w:val="000155D2"/>
    <w:rsid w:val="00016DBA"/>
    <w:rsid w:val="00024700"/>
    <w:rsid w:val="0002494F"/>
    <w:rsid w:val="00026643"/>
    <w:rsid w:val="00027E0A"/>
    <w:rsid w:val="000326E2"/>
    <w:rsid w:val="00036349"/>
    <w:rsid w:val="0003719A"/>
    <w:rsid w:val="000371DD"/>
    <w:rsid w:val="000379BB"/>
    <w:rsid w:val="00040ACA"/>
    <w:rsid w:val="00042F3E"/>
    <w:rsid w:val="00051372"/>
    <w:rsid w:val="00053346"/>
    <w:rsid w:val="0005342B"/>
    <w:rsid w:val="00054683"/>
    <w:rsid w:val="00054885"/>
    <w:rsid w:val="00055072"/>
    <w:rsid w:val="0005598B"/>
    <w:rsid w:val="00056FD6"/>
    <w:rsid w:val="000609F5"/>
    <w:rsid w:val="000611A1"/>
    <w:rsid w:val="00064D26"/>
    <w:rsid w:val="000671CD"/>
    <w:rsid w:val="000715F6"/>
    <w:rsid w:val="00074D28"/>
    <w:rsid w:val="000750A5"/>
    <w:rsid w:val="000757B8"/>
    <w:rsid w:val="000768E9"/>
    <w:rsid w:val="00076964"/>
    <w:rsid w:val="00084EA5"/>
    <w:rsid w:val="000866A9"/>
    <w:rsid w:val="00090525"/>
    <w:rsid w:val="00092305"/>
    <w:rsid w:val="00094978"/>
    <w:rsid w:val="00095233"/>
    <w:rsid w:val="00096115"/>
    <w:rsid w:val="000975DC"/>
    <w:rsid w:val="000A0DEF"/>
    <w:rsid w:val="000A2074"/>
    <w:rsid w:val="000A58E3"/>
    <w:rsid w:val="000A632F"/>
    <w:rsid w:val="000B0479"/>
    <w:rsid w:val="000B24CD"/>
    <w:rsid w:val="000B2DEB"/>
    <w:rsid w:val="000C0DF6"/>
    <w:rsid w:val="000C31E9"/>
    <w:rsid w:val="000C432A"/>
    <w:rsid w:val="000C4422"/>
    <w:rsid w:val="000C4D9E"/>
    <w:rsid w:val="000C6C5F"/>
    <w:rsid w:val="000C7EDB"/>
    <w:rsid w:val="000D1366"/>
    <w:rsid w:val="000D2142"/>
    <w:rsid w:val="000D2917"/>
    <w:rsid w:val="000D3A46"/>
    <w:rsid w:val="000D52DE"/>
    <w:rsid w:val="000E042A"/>
    <w:rsid w:val="000E44B6"/>
    <w:rsid w:val="000E4D1D"/>
    <w:rsid w:val="000E7A36"/>
    <w:rsid w:val="000F34AA"/>
    <w:rsid w:val="00105821"/>
    <w:rsid w:val="00105A5F"/>
    <w:rsid w:val="001105F7"/>
    <w:rsid w:val="00111E66"/>
    <w:rsid w:val="001134E3"/>
    <w:rsid w:val="00113855"/>
    <w:rsid w:val="0011424F"/>
    <w:rsid w:val="001148F5"/>
    <w:rsid w:val="001170A5"/>
    <w:rsid w:val="001177A8"/>
    <w:rsid w:val="00120470"/>
    <w:rsid w:val="001206B4"/>
    <w:rsid w:val="0012142B"/>
    <w:rsid w:val="00121E4C"/>
    <w:rsid w:val="00122A87"/>
    <w:rsid w:val="00122D7F"/>
    <w:rsid w:val="00122DEC"/>
    <w:rsid w:val="0012324B"/>
    <w:rsid w:val="00123276"/>
    <w:rsid w:val="00123307"/>
    <w:rsid w:val="00125EB9"/>
    <w:rsid w:val="001275B6"/>
    <w:rsid w:val="0013022D"/>
    <w:rsid w:val="00132A25"/>
    <w:rsid w:val="001341EB"/>
    <w:rsid w:val="0013442F"/>
    <w:rsid w:val="00134FEE"/>
    <w:rsid w:val="00136F62"/>
    <w:rsid w:val="00140EEC"/>
    <w:rsid w:val="00141CA3"/>
    <w:rsid w:val="00141CCA"/>
    <w:rsid w:val="0014335E"/>
    <w:rsid w:val="00147D0D"/>
    <w:rsid w:val="00151C4B"/>
    <w:rsid w:val="00153311"/>
    <w:rsid w:val="00153D66"/>
    <w:rsid w:val="00155554"/>
    <w:rsid w:val="00160132"/>
    <w:rsid w:val="0016176A"/>
    <w:rsid w:val="001626F0"/>
    <w:rsid w:val="00162BC6"/>
    <w:rsid w:val="00167A45"/>
    <w:rsid w:val="00171280"/>
    <w:rsid w:val="001731A1"/>
    <w:rsid w:val="00174DC7"/>
    <w:rsid w:val="00176A39"/>
    <w:rsid w:val="00176D8C"/>
    <w:rsid w:val="00177A61"/>
    <w:rsid w:val="00177F76"/>
    <w:rsid w:val="00180ABD"/>
    <w:rsid w:val="00181742"/>
    <w:rsid w:val="00181878"/>
    <w:rsid w:val="00181C41"/>
    <w:rsid w:val="00181DB4"/>
    <w:rsid w:val="00182225"/>
    <w:rsid w:val="00187993"/>
    <w:rsid w:val="001900A7"/>
    <w:rsid w:val="00191E5F"/>
    <w:rsid w:val="0019216A"/>
    <w:rsid w:val="001940AB"/>
    <w:rsid w:val="00195AF1"/>
    <w:rsid w:val="00195FDE"/>
    <w:rsid w:val="00196AD8"/>
    <w:rsid w:val="001A57B6"/>
    <w:rsid w:val="001A5F7B"/>
    <w:rsid w:val="001A7DC1"/>
    <w:rsid w:val="001B2D0C"/>
    <w:rsid w:val="001B4B57"/>
    <w:rsid w:val="001B5F98"/>
    <w:rsid w:val="001C224C"/>
    <w:rsid w:val="001C2802"/>
    <w:rsid w:val="001C2A45"/>
    <w:rsid w:val="001C39FA"/>
    <w:rsid w:val="001D1DB9"/>
    <w:rsid w:val="001D796B"/>
    <w:rsid w:val="001D7C47"/>
    <w:rsid w:val="001E1545"/>
    <w:rsid w:val="001E1E13"/>
    <w:rsid w:val="001E45B3"/>
    <w:rsid w:val="001E6DC8"/>
    <w:rsid w:val="001E7F60"/>
    <w:rsid w:val="001F0E7D"/>
    <w:rsid w:val="001F61B4"/>
    <w:rsid w:val="0020350E"/>
    <w:rsid w:val="00203C0F"/>
    <w:rsid w:val="00204F1B"/>
    <w:rsid w:val="0020507E"/>
    <w:rsid w:val="00206C86"/>
    <w:rsid w:val="00206EAF"/>
    <w:rsid w:val="0020734A"/>
    <w:rsid w:val="002101AC"/>
    <w:rsid w:val="0021056E"/>
    <w:rsid w:val="00213A63"/>
    <w:rsid w:val="00213EF0"/>
    <w:rsid w:val="002175D9"/>
    <w:rsid w:val="00220F4A"/>
    <w:rsid w:val="00230055"/>
    <w:rsid w:val="0023147B"/>
    <w:rsid w:val="00231596"/>
    <w:rsid w:val="00231F18"/>
    <w:rsid w:val="0023200F"/>
    <w:rsid w:val="00234F23"/>
    <w:rsid w:val="00235671"/>
    <w:rsid w:val="00244AA1"/>
    <w:rsid w:val="002476EE"/>
    <w:rsid w:val="0025055B"/>
    <w:rsid w:val="00251573"/>
    <w:rsid w:val="0025250D"/>
    <w:rsid w:val="002525CC"/>
    <w:rsid w:val="00252B8B"/>
    <w:rsid w:val="00257BBF"/>
    <w:rsid w:val="00257C6A"/>
    <w:rsid w:val="0026063F"/>
    <w:rsid w:val="00260997"/>
    <w:rsid w:val="002626A8"/>
    <w:rsid w:val="002634AD"/>
    <w:rsid w:val="00265FF6"/>
    <w:rsid w:val="00271792"/>
    <w:rsid w:val="00272677"/>
    <w:rsid w:val="00272D30"/>
    <w:rsid w:val="0027327C"/>
    <w:rsid w:val="0027506D"/>
    <w:rsid w:val="00277AD2"/>
    <w:rsid w:val="002802C6"/>
    <w:rsid w:val="0028241A"/>
    <w:rsid w:val="00282D88"/>
    <w:rsid w:val="00283F93"/>
    <w:rsid w:val="00284109"/>
    <w:rsid w:val="002855A0"/>
    <w:rsid w:val="00286366"/>
    <w:rsid w:val="0029200D"/>
    <w:rsid w:val="002927DB"/>
    <w:rsid w:val="0029411C"/>
    <w:rsid w:val="0029665B"/>
    <w:rsid w:val="002A14AD"/>
    <w:rsid w:val="002A5571"/>
    <w:rsid w:val="002A68B2"/>
    <w:rsid w:val="002B1469"/>
    <w:rsid w:val="002B15C8"/>
    <w:rsid w:val="002B3054"/>
    <w:rsid w:val="002B32C5"/>
    <w:rsid w:val="002B4672"/>
    <w:rsid w:val="002B540C"/>
    <w:rsid w:val="002C0FEF"/>
    <w:rsid w:val="002C2C68"/>
    <w:rsid w:val="002C49CB"/>
    <w:rsid w:val="002C4B3A"/>
    <w:rsid w:val="002C514F"/>
    <w:rsid w:val="002C56D5"/>
    <w:rsid w:val="002C6DDE"/>
    <w:rsid w:val="002D24A4"/>
    <w:rsid w:val="002D33C7"/>
    <w:rsid w:val="002D6B37"/>
    <w:rsid w:val="002D7E85"/>
    <w:rsid w:val="002E3AE2"/>
    <w:rsid w:val="002E421E"/>
    <w:rsid w:val="002E4328"/>
    <w:rsid w:val="002E54FE"/>
    <w:rsid w:val="002F1FA3"/>
    <w:rsid w:val="002F38F9"/>
    <w:rsid w:val="002F6060"/>
    <w:rsid w:val="002F7594"/>
    <w:rsid w:val="0030218A"/>
    <w:rsid w:val="003031CC"/>
    <w:rsid w:val="00303499"/>
    <w:rsid w:val="0030359B"/>
    <w:rsid w:val="00303A27"/>
    <w:rsid w:val="00305047"/>
    <w:rsid w:val="003072F4"/>
    <w:rsid w:val="0031014F"/>
    <w:rsid w:val="003101D8"/>
    <w:rsid w:val="00312891"/>
    <w:rsid w:val="00312939"/>
    <w:rsid w:val="00312DD0"/>
    <w:rsid w:val="003156B7"/>
    <w:rsid w:val="00315CBA"/>
    <w:rsid w:val="00315FF0"/>
    <w:rsid w:val="00321ABB"/>
    <w:rsid w:val="00322929"/>
    <w:rsid w:val="00327024"/>
    <w:rsid w:val="003303DA"/>
    <w:rsid w:val="00330DFC"/>
    <w:rsid w:val="00332307"/>
    <w:rsid w:val="003331BE"/>
    <w:rsid w:val="00341B5D"/>
    <w:rsid w:val="00342FB0"/>
    <w:rsid w:val="00343A97"/>
    <w:rsid w:val="003442E5"/>
    <w:rsid w:val="00345F5B"/>
    <w:rsid w:val="003465DE"/>
    <w:rsid w:val="003564CF"/>
    <w:rsid w:val="003566C3"/>
    <w:rsid w:val="00356E5B"/>
    <w:rsid w:val="003570C7"/>
    <w:rsid w:val="00357BB0"/>
    <w:rsid w:val="0036002E"/>
    <w:rsid w:val="003625D8"/>
    <w:rsid w:val="00365B21"/>
    <w:rsid w:val="0036685A"/>
    <w:rsid w:val="00366ACA"/>
    <w:rsid w:val="003674B9"/>
    <w:rsid w:val="00371D29"/>
    <w:rsid w:val="0037251B"/>
    <w:rsid w:val="00377612"/>
    <w:rsid w:val="0038370F"/>
    <w:rsid w:val="00383A65"/>
    <w:rsid w:val="0038588F"/>
    <w:rsid w:val="00387135"/>
    <w:rsid w:val="0039068C"/>
    <w:rsid w:val="0039233B"/>
    <w:rsid w:val="003942DF"/>
    <w:rsid w:val="003A186B"/>
    <w:rsid w:val="003A6037"/>
    <w:rsid w:val="003A6403"/>
    <w:rsid w:val="003B1E22"/>
    <w:rsid w:val="003B2493"/>
    <w:rsid w:val="003B5070"/>
    <w:rsid w:val="003C412E"/>
    <w:rsid w:val="003C719B"/>
    <w:rsid w:val="003D34B7"/>
    <w:rsid w:val="003D3DDC"/>
    <w:rsid w:val="003D6732"/>
    <w:rsid w:val="003E0CDA"/>
    <w:rsid w:val="003E1C0F"/>
    <w:rsid w:val="003E2E7C"/>
    <w:rsid w:val="003E4096"/>
    <w:rsid w:val="003F1868"/>
    <w:rsid w:val="003F597E"/>
    <w:rsid w:val="003F614A"/>
    <w:rsid w:val="003F71A0"/>
    <w:rsid w:val="003F79BD"/>
    <w:rsid w:val="00400215"/>
    <w:rsid w:val="004033F7"/>
    <w:rsid w:val="00404017"/>
    <w:rsid w:val="0040440E"/>
    <w:rsid w:val="004049C9"/>
    <w:rsid w:val="00405499"/>
    <w:rsid w:val="00405A3C"/>
    <w:rsid w:val="00405B63"/>
    <w:rsid w:val="0040623B"/>
    <w:rsid w:val="00406DD9"/>
    <w:rsid w:val="00410A0F"/>
    <w:rsid w:val="004118A6"/>
    <w:rsid w:val="00413613"/>
    <w:rsid w:val="004174CC"/>
    <w:rsid w:val="00420495"/>
    <w:rsid w:val="004205D1"/>
    <w:rsid w:val="00420C43"/>
    <w:rsid w:val="0042137F"/>
    <w:rsid w:val="004217AF"/>
    <w:rsid w:val="00425043"/>
    <w:rsid w:val="00425EC3"/>
    <w:rsid w:val="00426408"/>
    <w:rsid w:val="00427AC2"/>
    <w:rsid w:val="00430905"/>
    <w:rsid w:val="0043512F"/>
    <w:rsid w:val="00436DEC"/>
    <w:rsid w:val="00437EBA"/>
    <w:rsid w:val="004403B1"/>
    <w:rsid w:val="00440992"/>
    <w:rsid w:val="00441816"/>
    <w:rsid w:val="00441BF6"/>
    <w:rsid w:val="0044449B"/>
    <w:rsid w:val="00444B55"/>
    <w:rsid w:val="004479E4"/>
    <w:rsid w:val="004509C2"/>
    <w:rsid w:val="0045104C"/>
    <w:rsid w:val="00453213"/>
    <w:rsid w:val="00461525"/>
    <w:rsid w:val="00463B34"/>
    <w:rsid w:val="004678DB"/>
    <w:rsid w:val="00471432"/>
    <w:rsid w:val="004735E7"/>
    <w:rsid w:val="004764D3"/>
    <w:rsid w:val="00481B88"/>
    <w:rsid w:val="00484D0B"/>
    <w:rsid w:val="00487FFD"/>
    <w:rsid w:val="00491B1E"/>
    <w:rsid w:val="0049272C"/>
    <w:rsid w:val="00495391"/>
    <w:rsid w:val="004966CB"/>
    <w:rsid w:val="0049757E"/>
    <w:rsid w:val="004A0101"/>
    <w:rsid w:val="004A135C"/>
    <w:rsid w:val="004A2B0C"/>
    <w:rsid w:val="004A2C99"/>
    <w:rsid w:val="004A365E"/>
    <w:rsid w:val="004A3CED"/>
    <w:rsid w:val="004A4FC4"/>
    <w:rsid w:val="004B0C57"/>
    <w:rsid w:val="004B1A4B"/>
    <w:rsid w:val="004B4EEF"/>
    <w:rsid w:val="004C6D67"/>
    <w:rsid w:val="004D0948"/>
    <w:rsid w:val="004D1A21"/>
    <w:rsid w:val="004D2188"/>
    <w:rsid w:val="004D47BB"/>
    <w:rsid w:val="004D6F61"/>
    <w:rsid w:val="004D6FE1"/>
    <w:rsid w:val="004E1199"/>
    <w:rsid w:val="004E1432"/>
    <w:rsid w:val="004E15B3"/>
    <w:rsid w:val="004E323A"/>
    <w:rsid w:val="004E40CA"/>
    <w:rsid w:val="004E5A3C"/>
    <w:rsid w:val="004F268D"/>
    <w:rsid w:val="004F2B8A"/>
    <w:rsid w:val="004F385E"/>
    <w:rsid w:val="004F4DAE"/>
    <w:rsid w:val="004F5B16"/>
    <w:rsid w:val="004F7504"/>
    <w:rsid w:val="00501B19"/>
    <w:rsid w:val="00510D5D"/>
    <w:rsid w:val="005142C5"/>
    <w:rsid w:val="005150B2"/>
    <w:rsid w:val="00516730"/>
    <w:rsid w:val="00516D2B"/>
    <w:rsid w:val="00520DB9"/>
    <w:rsid w:val="005214BD"/>
    <w:rsid w:val="005222FA"/>
    <w:rsid w:val="005273E0"/>
    <w:rsid w:val="00527E19"/>
    <w:rsid w:val="00531F5F"/>
    <w:rsid w:val="00532987"/>
    <w:rsid w:val="005356CE"/>
    <w:rsid w:val="00535C43"/>
    <w:rsid w:val="0053640A"/>
    <w:rsid w:val="0053676F"/>
    <w:rsid w:val="005427FB"/>
    <w:rsid w:val="0054352A"/>
    <w:rsid w:val="00544A27"/>
    <w:rsid w:val="00546A59"/>
    <w:rsid w:val="00546E88"/>
    <w:rsid w:val="00551A6A"/>
    <w:rsid w:val="005528B3"/>
    <w:rsid w:val="00552E23"/>
    <w:rsid w:val="00553FF5"/>
    <w:rsid w:val="0055670C"/>
    <w:rsid w:val="00557C31"/>
    <w:rsid w:val="005624A5"/>
    <w:rsid w:val="00562B10"/>
    <w:rsid w:val="00565707"/>
    <w:rsid w:val="00565C4A"/>
    <w:rsid w:val="00566DB5"/>
    <w:rsid w:val="005707A8"/>
    <w:rsid w:val="005718F5"/>
    <w:rsid w:val="005722AC"/>
    <w:rsid w:val="0057390D"/>
    <w:rsid w:val="005772F6"/>
    <w:rsid w:val="0057757C"/>
    <w:rsid w:val="0058085A"/>
    <w:rsid w:val="00580C63"/>
    <w:rsid w:val="005939B9"/>
    <w:rsid w:val="00596B40"/>
    <w:rsid w:val="00596DD5"/>
    <w:rsid w:val="005977CA"/>
    <w:rsid w:val="005A147B"/>
    <w:rsid w:val="005A2D22"/>
    <w:rsid w:val="005A63A0"/>
    <w:rsid w:val="005B0B2A"/>
    <w:rsid w:val="005B308B"/>
    <w:rsid w:val="005B55CD"/>
    <w:rsid w:val="005C39A7"/>
    <w:rsid w:val="005C5C2E"/>
    <w:rsid w:val="005C7A7A"/>
    <w:rsid w:val="005C7E7F"/>
    <w:rsid w:val="005D1DA4"/>
    <w:rsid w:val="005D3FC5"/>
    <w:rsid w:val="005D4F05"/>
    <w:rsid w:val="005D7CFB"/>
    <w:rsid w:val="005E3E96"/>
    <w:rsid w:val="005E4787"/>
    <w:rsid w:val="005E5D17"/>
    <w:rsid w:val="005F14AE"/>
    <w:rsid w:val="005F171D"/>
    <w:rsid w:val="005F2561"/>
    <w:rsid w:val="005F3203"/>
    <w:rsid w:val="005F4528"/>
    <w:rsid w:val="00600FB9"/>
    <w:rsid w:val="006022B5"/>
    <w:rsid w:val="00602A95"/>
    <w:rsid w:val="00602F42"/>
    <w:rsid w:val="00603DE2"/>
    <w:rsid w:val="006073F4"/>
    <w:rsid w:val="0061431C"/>
    <w:rsid w:val="00617640"/>
    <w:rsid w:val="00621D61"/>
    <w:rsid w:val="00622F5E"/>
    <w:rsid w:val="00625EC3"/>
    <w:rsid w:val="00626125"/>
    <w:rsid w:val="00631662"/>
    <w:rsid w:val="00631867"/>
    <w:rsid w:val="0063199F"/>
    <w:rsid w:val="00641492"/>
    <w:rsid w:val="00641E09"/>
    <w:rsid w:val="006443BF"/>
    <w:rsid w:val="00645788"/>
    <w:rsid w:val="00646012"/>
    <w:rsid w:val="0065003A"/>
    <w:rsid w:val="00650136"/>
    <w:rsid w:val="006501FB"/>
    <w:rsid w:val="006560D4"/>
    <w:rsid w:val="0065681F"/>
    <w:rsid w:val="006626A7"/>
    <w:rsid w:val="00663572"/>
    <w:rsid w:val="00664497"/>
    <w:rsid w:val="006657A5"/>
    <w:rsid w:val="00665C2F"/>
    <w:rsid w:val="006677CD"/>
    <w:rsid w:val="00672349"/>
    <w:rsid w:val="00676580"/>
    <w:rsid w:val="006828C0"/>
    <w:rsid w:val="00684E44"/>
    <w:rsid w:val="0068554C"/>
    <w:rsid w:val="00695FCE"/>
    <w:rsid w:val="00696A7D"/>
    <w:rsid w:val="006A0879"/>
    <w:rsid w:val="006A1FF7"/>
    <w:rsid w:val="006A37AE"/>
    <w:rsid w:val="006A4C29"/>
    <w:rsid w:val="006A4E61"/>
    <w:rsid w:val="006A6A19"/>
    <w:rsid w:val="006B0480"/>
    <w:rsid w:val="006B1ADA"/>
    <w:rsid w:val="006B6F35"/>
    <w:rsid w:val="006B79B3"/>
    <w:rsid w:val="006C2C27"/>
    <w:rsid w:val="006C3C0D"/>
    <w:rsid w:val="006C626D"/>
    <w:rsid w:val="006D4927"/>
    <w:rsid w:val="006D7166"/>
    <w:rsid w:val="006E34C6"/>
    <w:rsid w:val="006E49A6"/>
    <w:rsid w:val="006E5BCB"/>
    <w:rsid w:val="006E5E08"/>
    <w:rsid w:val="006E60C8"/>
    <w:rsid w:val="006F42AE"/>
    <w:rsid w:val="006F4769"/>
    <w:rsid w:val="006F6E70"/>
    <w:rsid w:val="006F7FE2"/>
    <w:rsid w:val="0070275A"/>
    <w:rsid w:val="00704656"/>
    <w:rsid w:val="00705CD7"/>
    <w:rsid w:val="00705DE2"/>
    <w:rsid w:val="0071239B"/>
    <w:rsid w:val="00713CD0"/>
    <w:rsid w:val="00714337"/>
    <w:rsid w:val="00715382"/>
    <w:rsid w:val="00715503"/>
    <w:rsid w:val="00717B19"/>
    <w:rsid w:val="00717D73"/>
    <w:rsid w:val="00721F8B"/>
    <w:rsid w:val="00722E0F"/>
    <w:rsid w:val="00727F9B"/>
    <w:rsid w:val="00737FE0"/>
    <w:rsid w:val="007404DB"/>
    <w:rsid w:val="007420DB"/>
    <w:rsid w:val="007434CE"/>
    <w:rsid w:val="00743F99"/>
    <w:rsid w:val="007446BC"/>
    <w:rsid w:val="00746107"/>
    <w:rsid w:val="007466AF"/>
    <w:rsid w:val="00746864"/>
    <w:rsid w:val="00751B49"/>
    <w:rsid w:val="00752692"/>
    <w:rsid w:val="00754F33"/>
    <w:rsid w:val="00757135"/>
    <w:rsid w:val="0076420E"/>
    <w:rsid w:val="007665EC"/>
    <w:rsid w:val="0076747B"/>
    <w:rsid w:val="00771E54"/>
    <w:rsid w:val="00773FB0"/>
    <w:rsid w:val="00776234"/>
    <w:rsid w:val="0077676F"/>
    <w:rsid w:val="007818E8"/>
    <w:rsid w:val="00787154"/>
    <w:rsid w:val="00787A1B"/>
    <w:rsid w:val="00790D0C"/>
    <w:rsid w:val="00793FCC"/>
    <w:rsid w:val="00794D0A"/>
    <w:rsid w:val="007A2129"/>
    <w:rsid w:val="007A24EF"/>
    <w:rsid w:val="007A3C3B"/>
    <w:rsid w:val="007A5BE0"/>
    <w:rsid w:val="007B07DF"/>
    <w:rsid w:val="007B2D6D"/>
    <w:rsid w:val="007B3977"/>
    <w:rsid w:val="007B5168"/>
    <w:rsid w:val="007B7129"/>
    <w:rsid w:val="007B7A07"/>
    <w:rsid w:val="007C16C5"/>
    <w:rsid w:val="007C21E7"/>
    <w:rsid w:val="007C23D5"/>
    <w:rsid w:val="007C5CBC"/>
    <w:rsid w:val="007C6695"/>
    <w:rsid w:val="007C6E98"/>
    <w:rsid w:val="007D1EBA"/>
    <w:rsid w:val="007D477A"/>
    <w:rsid w:val="007D7D24"/>
    <w:rsid w:val="007E1CCF"/>
    <w:rsid w:val="007E2628"/>
    <w:rsid w:val="007E508E"/>
    <w:rsid w:val="007E6271"/>
    <w:rsid w:val="007E66BF"/>
    <w:rsid w:val="007E6741"/>
    <w:rsid w:val="007F2F67"/>
    <w:rsid w:val="007F4324"/>
    <w:rsid w:val="007F5056"/>
    <w:rsid w:val="007F7488"/>
    <w:rsid w:val="00800381"/>
    <w:rsid w:val="00802755"/>
    <w:rsid w:val="008036CD"/>
    <w:rsid w:val="00803DE7"/>
    <w:rsid w:val="00804A7E"/>
    <w:rsid w:val="00805DF6"/>
    <w:rsid w:val="00806471"/>
    <w:rsid w:val="00810A3D"/>
    <w:rsid w:val="00811B8F"/>
    <w:rsid w:val="00811FF5"/>
    <w:rsid w:val="00812E74"/>
    <w:rsid w:val="008160F4"/>
    <w:rsid w:val="0081657B"/>
    <w:rsid w:val="00823168"/>
    <w:rsid w:val="00824755"/>
    <w:rsid w:val="00826C39"/>
    <w:rsid w:val="00830887"/>
    <w:rsid w:val="00830F87"/>
    <w:rsid w:val="0083274C"/>
    <w:rsid w:val="00832CBE"/>
    <w:rsid w:val="00835030"/>
    <w:rsid w:val="00837EF5"/>
    <w:rsid w:val="0084052E"/>
    <w:rsid w:val="00844672"/>
    <w:rsid w:val="0084498C"/>
    <w:rsid w:val="00850350"/>
    <w:rsid w:val="00850352"/>
    <w:rsid w:val="00852A66"/>
    <w:rsid w:val="00853471"/>
    <w:rsid w:val="008555F1"/>
    <w:rsid w:val="00862891"/>
    <w:rsid w:val="008665C3"/>
    <w:rsid w:val="00867E96"/>
    <w:rsid w:val="00870E5D"/>
    <w:rsid w:val="00871248"/>
    <w:rsid w:val="00871A24"/>
    <w:rsid w:val="00872318"/>
    <w:rsid w:val="00873525"/>
    <w:rsid w:val="00873DAA"/>
    <w:rsid w:val="008757E9"/>
    <w:rsid w:val="00877322"/>
    <w:rsid w:val="00877AEF"/>
    <w:rsid w:val="00880E7E"/>
    <w:rsid w:val="0088248B"/>
    <w:rsid w:val="00885AD6"/>
    <w:rsid w:val="008862AB"/>
    <w:rsid w:val="00887DFF"/>
    <w:rsid w:val="00890499"/>
    <w:rsid w:val="008904F1"/>
    <w:rsid w:val="0089171F"/>
    <w:rsid w:val="008934CB"/>
    <w:rsid w:val="00895C0F"/>
    <w:rsid w:val="00896C4C"/>
    <w:rsid w:val="00897231"/>
    <w:rsid w:val="008A1534"/>
    <w:rsid w:val="008A735F"/>
    <w:rsid w:val="008B60EA"/>
    <w:rsid w:val="008C12FE"/>
    <w:rsid w:val="008C169F"/>
    <w:rsid w:val="008C1A1C"/>
    <w:rsid w:val="008C7718"/>
    <w:rsid w:val="008D2E81"/>
    <w:rsid w:val="008D3D9C"/>
    <w:rsid w:val="008D3FEE"/>
    <w:rsid w:val="008D48E6"/>
    <w:rsid w:val="008E13EC"/>
    <w:rsid w:val="008E273B"/>
    <w:rsid w:val="008E3E1F"/>
    <w:rsid w:val="008E4440"/>
    <w:rsid w:val="008E598C"/>
    <w:rsid w:val="008E734A"/>
    <w:rsid w:val="008F1491"/>
    <w:rsid w:val="008F4114"/>
    <w:rsid w:val="0090433B"/>
    <w:rsid w:val="009056D9"/>
    <w:rsid w:val="00906289"/>
    <w:rsid w:val="00906AA0"/>
    <w:rsid w:val="00906E16"/>
    <w:rsid w:val="00907182"/>
    <w:rsid w:val="009071C0"/>
    <w:rsid w:val="0091356D"/>
    <w:rsid w:val="00914097"/>
    <w:rsid w:val="00915FCB"/>
    <w:rsid w:val="00917015"/>
    <w:rsid w:val="009265A8"/>
    <w:rsid w:val="00931A13"/>
    <w:rsid w:val="00932633"/>
    <w:rsid w:val="009411AB"/>
    <w:rsid w:val="00944C5E"/>
    <w:rsid w:val="0094544C"/>
    <w:rsid w:val="009461D2"/>
    <w:rsid w:val="0095247D"/>
    <w:rsid w:val="0095630F"/>
    <w:rsid w:val="00960B50"/>
    <w:rsid w:val="00962F53"/>
    <w:rsid w:val="009635DB"/>
    <w:rsid w:val="00964420"/>
    <w:rsid w:val="00965AD2"/>
    <w:rsid w:val="00966420"/>
    <w:rsid w:val="00966BC8"/>
    <w:rsid w:val="00967C92"/>
    <w:rsid w:val="00967E80"/>
    <w:rsid w:val="00970292"/>
    <w:rsid w:val="0097097B"/>
    <w:rsid w:val="00970F81"/>
    <w:rsid w:val="00972548"/>
    <w:rsid w:val="00972C9F"/>
    <w:rsid w:val="00973068"/>
    <w:rsid w:val="00973F9F"/>
    <w:rsid w:val="0097505F"/>
    <w:rsid w:val="00975D3B"/>
    <w:rsid w:val="00976B42"/>
    <w:rsid w:val="00976EAC"/>
    <w:rsid w:val="00977A2A"/>
    <w:rsid w:val="009802C4"/>
    <w:rsid w:val="009805D6"/>
    <w:rsid w:val="00982370"/>
    <w:rsid w:val="00982AEF"/>
    <w:rsid w:val="00983EC1"/>
    <w:rsid w:val="00984C4D"/>
    <w:rsid w:val="009876A0"/>
    <w:rsid w:val="00987F8D"/>
    <w:rsid w:val="00990994"/>
    <w:rsid w:val="00994236"/>
    <w:rsid w:val="00997663"/>
    <w:rsid w:val="009A165A"/>
    <w:rsid w:val="009A1E32"/>
    <w:rsid w:val="009A566A"/>
    <w:rsid w:val="009B296C"/>
    <w:rsid w:val="009B37EE"/>
    <w:rsid w:val="009B3F32"/>
    <w:rsid w:val="009B44A0"/>
    <w:rsid w:val="009B4EBC"/>
    <w:rsid w:val="009B66B0"/>
    <w:rsid w:val="009B7ECF"/>
    <w:rsid w:val="009C13C4"/>
    <w:rsid w:val="009C23CE"/>
    <w:rsid w:val="009C391E"/>
    <w:rsid w:val="009C3D65"/>
    <w:rsid w:val="009D023E"/>
    <w:rsid w:val="009D10B7"/>
    <w:rsid w:val="009D2573"/>
    <w:rsid w:val="009D453D"/>
    <w:rsid w:val="009D4772"/>
    <w:rsid w:val="009D519F"/>
    <w:rsid w:val="009D5715"/>
    <w:rsid w:val="009D6A53"/>
    <w:rsid w:val="009D6C65"/>
    <w:rsid w:val="009D760A"/>
    <w:rsid w:val="009D7F91"/>
    <w:rsid w:val="009E06E3"/>
    <w:rsid w:val="009E0D9A"/>
    <w:rsid w:val="009E10B2"/>
    <w:rsid w:val="009F0629"/>
    <w:rsid w:val="009F0CA8"/>
    <w:rsid w:val="009F1B0D"/>
    <w:rsid w:val="009F20C8"/>
    <w:rsid w:val="009F7097"/>
    <w:rsid w:val="00A00330"/>
    <w:rsid w:val="00A024F4"/>
    <w:rsid w:val="00A058E2"/>
    <w:rsid w:val="00A07009"/>
    <w:rsid w:val="00A112A3"/>
    <w:rsid w:val="00A11FCE"/>
    <w:rsid w:val="00A12052"/>
    <w:rsid w:val="00A14973"/>
    <w:rsid w:val="00A15777"/>
    <w:rsid w:val="00A1764A"/>
    <w:rsid w:val="00A179DE"/>
    <w:rsid w:val="00A17D08"/>
    <w:rsid w:val="00A25F71"/>
    <w:rsid w:val="00A27B0E"/>
    <w:rsid w:val="00A31F74"/>
    <w:rsid w:val="00A33393"/>
    <w:rsid w:val="00A346DF"/>
    <w:rsid w:val="00A371CF"/>
    <w:rsid w:val="00A37384"/>
    <w:rsid w:val="00A37E87"/>
    <w:rsid w:val="00A40074"/>
    <w:rsid w:val="00A40417"/>
    <w:rsid w:val="00A451BD"/>
    <w:rsid w:val="00A51D51"/>
    <w:rsid w:val="00A52841"/>
    <w:rsid w:val="00A53C2F"/>
    <w:rsid w:val="00A55207"/>
    <w:rsid w:val="00A57723"/>
    <w:rsid w:val="00A6498E"/>
    <w:rsid w:val="00A7027A"/>
    <w:rsid w:val="00A7390A"/>
    <w:rsid w:val="00A747D3"/>
    <w:rsid w:val="00A81BD4"/>
    <w:rsid w:val="00A81CEA"/>
    <w:rsid w:val="00A828A3"/>
    <w:rsid w:val="00A837C4"/>
    <w:rsid w:val="00A84775"/>
    <w:rsid w:val="00A8752B"/>
    <w:rsid w:val="00A9157B"/>
    <w:rsid w:val="00A9180E"/>
    <w:rsid w:val="00A943C3"/>
    <w:rsid w:val="00A9709E"/>
    <w:rsid w:val="00A977EE"/>
    <w:rsid w:val="00AA08E5"/>
    <w:rsid w:val="00AA13D8"/>
    <w:rsid w:val="00AA161A"/>
    <w:rsid w:val="00AA1E81"/>
    <w:rsid w:val="00AA6C48"/>
    <w:rsid w:val="00AB163E"/>
    <w:rsid w:val="00AB6501"/>
    <w:rsid w:val="00AB71DC"/>
    <w:rsid w:val="00AC1B7A"/>
    <w:rsid w:val="00AC1F44"/>
    <w:rsid w:val="00AC4045"/>
    <w:rsid w:val="00AC619E"/>
    <w:rsid w:val="00AC6F1C"/>
    <w:rsid w:val="00AC7A87"/>
    <w:rsid w:val="00AC7ACA"/>
    <w:rsid w:val="00AD1ADF"/>
    <w:rsid w:val="00AD4A38"/>
    <w:rsid w:val="00AD69B9"/>
    <w:rsid w:val="00AE1315"/>
    <w:rsid w:val="00AE1746"/>
    <w:rsid w:val="00AE187C"/>
    <w:rsid w:val="00AE1AA2"/>
    <w:rsid w:val="00AE4F9F"/>
    <w:rsid w:val="00AE4FA9"/>
    <w:rsid w:val="00AE567B"/>
    <w:rsid w:val="00AF4245"/>
    <w:rsid w:val="00AF5821"/>
    <w:rsid w:val="00AF6487"/>
    <w:rsid w:val="00AF6B14"/>
    <w:rsid w:val="00AF76FE"/>
    <w:rsid w:val="00B01A6B"/>
    <w:rsid w:val="00B02403"/>
    <w:rsid w:val="00B03A10"/>
    <w:rsid w:val="00B0419D"/>
    <w:rsid w:val="00B061B9"/>
    <w:rsid w:val="00B06ADF"/>
    <w:rsid w:val="00B12316"/>
    <w:rsid w:val="00B1264F"/>
    <w:rsid w:val="00B14549"/>
    <w:rsid w:val="00B21E4C"/>
    <w:rsid w:val="00B22CDD"/>
    <w:rsid w:val="00B23550"/>
    <w:rsid w:val="00B24F7F"/>
    <w:rsid w:val="00B25031"/>
    <w:rsid w:val="00B300FD"/>
    <w:rsid w:val="00B316C3"/>
    <w:rsid w:val="00B3557A"/>
    <w:rsid w:val="00B35A39"/>
    <w:rsid w:val="00B367DA"/>
    <w:rsid w:val="00B368F1"/>
    <w:rsid w:val="00B4105D"/>
    <w:rsid w:val="00B431CF"/>
    <w:rsid w:val="00B436BF"/>
    <w:rsid w:val="00B43724"/>
    <w:rsid w:val="00B44E34"/>
    <w:rsid w:val="00B5066F"/>
    <w:rsid w:val="00B54982"/>
    <w:rsid w:val="00B60A35"/>
    <w:rsid w:val="00B62006"/>
    <w:rsid w:val="00B63BA3"/>
    <w:rsid w:val="00B707BD"/>
    <w:rsid w:val="00B754F9"/>
    <w:rsid w:val="00B75696"/>
    <w:rsid w:val="00B7785B"/>
    <w:rsid w:val="00B805CA"/>
    <w:rsid w:val="00B8279E"/>
    <w:rsid w:val="00B849C5"/>
    <w:rsid w:val="00B86512"/>
    <w:rsid w:val="00B86A61"/>
    <w:rsid w:val="00B875A8"/>
    <w:rsid w:val="00B87C8B"/>
    <w:rsid w:val="00B97949"/>
    <w:rsid w:val="00BA3CC8"/>
    <w:rsid w:val="00BA60FD"/>
    <w:rsid w:val="00BB03A2"/>
    <w:rsid w:val="00BB3504"/>
    <w:rsid w:val="00BB4054"/>
    <w:rsid w:val="00BD29B1"/>
    <w:rsid w:val="00BD31D6"/>
    <w:rsid w:val="00BD3A54"/>
    <w:rsid w:val="00BD6CBC"/>
    <w:rsid w:val="00BE0EC0"/>
    <w:rsid w:val="00BE2B19"/>
    <w:rsid w:val="00BE3B4C"/>
    <w:rsid w:val="00BE428B"/>
    <w:rsid w:val="00BE57DC"/>
    <w:rsid w:val="00BE74BD"/>
    <w:rsid w:val="00BF0C06"/>
    <w:rsid w:val="00BF1D88"/>
    <w:rsid w:val="00BF24A8"/>
    <w:rsid w:val="00BF24E0"/>
    <w:rsid w:val="00BF3FC5"/>
    <w:rsid w:val="00C025FA"/>
    <w:rsid w:val="00C055F9"/>
    <w:rsid w:val="00C065A7"/>
    <w:rsid w:val="00C069D5"/>
    <w:rsid w:val="00C0793E"/>
    <w:rsid w:val="00C125B6"/>
    <w:rsid w:val="00C14F36"/>
    <w:rsid w:val="00C15126"/>
    <w:rsid w:val="00C15338"/>
    <w:rsid w:val="00C20D15"/>
    <w:rsid w:val="00C2247E"/>
    <w:rsid w:val="00C237F7"/>
    <w:rsid w:val="00C23E48"/>
    <w:rsid w:val="00C243C1"/>
    <w:rsid w:val="00C259DC"/>
    <w:rsid w:val="00C25EBD"/>
    <w:rsid w:val="00C264F7"/>
    <w:rsid w:val="00C27B61"/>
    <w:rsid w:val="00C31333"/>
    <w:rsid w:val="00C329B6"/>
    <w:rsid w:val="00C37FF6"/>
    <w:rsid w:val="00C41061"/>
    <w:rsid w:val="00C41FD1"/>
    <w:rsid w:val="00C464D3"/>
    <w:rsid w:val="00C50992"/>
    <w:rsid w:val="00C52750"/>
    <w:rsid w:val="00C54FA0"/>
    <w:rsid w:val="00C5527E"/>
    <w:rsid w:val="00C55ECF"/>
    <w:rsid w:val="00C56B36"/>
    <w:rsid w:val="00C57612"/>
    <w:rsid w:val="00C61EB0"/>
    <w:rsid w:val="00C6294B"/>
    <w:rsid w:val="00C62D68"/>
    <w:rsid w:val="00C63C63"/>
    <w:rsid w:val="00C63C91"/>
    <w:rsid w:val="00C650C5"/>
    <w:rsid w:val="00C65A67"/>
    <w:rsid w:val="00C66340"/>
    <w:rsid w:val="00C721BE"/>
    <w:rsid w:val="00C7227F"/>
    <w:rsid w:val="00C72EEC"/>
    <w:rsid w:val="00C80FAF"/>
    <w:rsid w:val="00C8134A"/>
    <w:rsid w:val="00C8416D"/>
    <w:rsid w:val="00C861EF"/>
    <w:rsid w:val="00C93123"/>
    <w:rsid w:val="00C948DB"/>
    <w:rsid w:val="00C954FD"/>
    <w:rsid w:val="00CA0C51"/>
    <w:rsid w:val="00CA189C"/>
    <w:rsid w:val="00CA330F"/>
    <w:rsid w:val="00CA427A"/>
    <w:rsid w:val="00CA4FB2"/>
    <w:rsid w:val="00CA500D"/>
    <w:rsid w:val="00CB694D"/>
    <w:rsid w:val="00CC0405"/>
    <w:rsid w:val="00CC22F0"/>
    <w:rsid w:val="00CC3498"/>
    <w:rsid w:val="00CC3B64"/>
    <w:rsid w:val="00CC3FA3"/>
    <w:rsid w:val="00CC4344"/>
    <w:rsid w:val="00CD09C4"/>
    <w:rsid w:val="00CD115C"/>
    <w:rsid w:val="00CD1F5A"/>
    <w:rsid w:val="00CD3C6C"/>
    <w:rsid w:val="00CE0E06"/>
    <w:rsid w:val="00CE28D4"/>
    <w:rsid w:val="00CE7F45"/>
    <w:rsid w:val="00CF2752"/>
    <w:rsid w:val="00CF28B1"/>
    <w:rsid w:val="00CF2E74"/>
    <w:rsid w:val="00CF3595"/>
    <w:rsid w:val="00CF4DF0"/>
    <w:rsid w:val="00D00345"/>
    <w:rsid w:val="00D02AA4"/>
    <w:rsid w:val="00D05D4C"/>
    <w:rsid w:val="00D106CE"/>
    <w:rsid w:val="00D107B8"/>
    <w:rsid w:val="00D11606"/>
    <w:rsid w:val="00D12A22"/>
    <w:rsid w:val="00D14AD5"/>
    <w:rsid w:val="00D1706E"/>
    <w:rsid w:val="00D227C3"/>
    <w:rsid w:val="00D23609"/>
    <w:rsid w:val="00D267B3"/>
    <w:rsid w:val="00D27A39"/>
    <w:rsid w:val="00D306F4"/>
    <w:rsid w:val="00D320A2"/>
    <w:rsid w:val="00D3349F"/>
    <w:rsid w:val="00D3407A"/>
    <w:rsid w:val="00D35FBA"/>
    <w:rsid w:val="00D3694F"/>
    <w:rsid w:val="00D46DFC"/>
    <w:rsid w:val="00D46F78"/>
    <w:rsid w:val="00D51B88"/>
    <w:rsid w:val="00D52E81"/>
    <w:rsid w:val="00D56306"/>
    <w:rsid w:val="00D610B2"/>
    <w:rsid w:val="00D61BD0"/>
    <w:rsid w:val="00D6324A"/>
    <w:rsid w:val="00D658B3"/>
    <w:rsid w:val="00D706C8"/>
    <w:rsid w:val="00D717FB"/>
    <w:rsid w:val="00D76232"/>
    <w:rsid w:val="00D772C1"/>
    <w:rsid w:val="00D7750C"/>
    <w:rsid w:val="00D7761B"/>
    <w:rsid w:val="00D77A70"/>
    <w:rsid w:val="00D80AB9"/>
    <w:rsid w:val="00D814A6"/>
    <w:rsid w:val="00D82751"/>
    <w:rsid w:val="00D82952"/>
    <w:rsid w:val="00D83BD0"/>
    <w:rsid w:val="00D920B0"/>
    <w:rsid w:val="00D92DC9"/>
    <w:rsid w:val="00D9473D"/>
    <w:rsid w:val="00D960AA"/>
    <w:rsid w:val="00DA061A"/>
    <w:rsid w:val="00DA0ED5"/>
    <w:rsid w:val="00DB06EA"/>
    <w:rsid w:val="00DB2268"/>
    <w:rsid w:val="00DB3129"/>
    <w:rsid w:val="00DB457C"/>
    <w:rsid w:val="00DB56A4"/>
    <w:rsid w:val="00DB6752"/>
    <w:rsid w:val="00DB687F"/>
    <w:rsid w:val="00DB6F08"/>
    <w:rsid w:val="00DC09C6"/>
    <w:rsid w:val="00DC25FA"/>
    <w:rsid w:val="00DC2D3A"/>
    <w:rsid w:val="00DC2EBB"/>
    <w:rsid w:val="00DC33CA"/>
    <w:rsid w:val="00DC685D"/>
    <w:rsid w:val="00DC7BB0"/>
    <w:rsid w:val="00DD48EB"/>
    <w:rsid w:val="00DD5F40"/>
    <w:rsid w:val="00DD6947"/>
    <w:rsid w:val="00DE011D"/>
    <w:rsid w:val="00DE03E1"/>
    <w:rsid w:val="00DE394B"/>
    <w:rsid w:val="00DE50FC"/>
    <w:rsid w:val="00DF0D22"/>
    <w:rsid w:val="00DF58A8"/>
    <w:rsid w:val="00DF691A"/>
    <w:rsid w:val="00E00EC9"/>
    <w:rsid w:val="00E01C13"/>
    <w:rsid w:val="00E068FA"/>
    <w:rsid w:val="00E06A76"/>
    <w:rsid w:val="00E1103D"/>
    <w:rsid w:val="00E11A7E"/>
    <w:rsid w:val="00E15122"/>
    <w:rsid w:val="00E15B79"/>
    <w:rsid w:val="00E16780"/>
    <w:rsid w:val="00E17384"/>
    <w:rsid w:val="00E23D9A"/>
    <w:rsid w:val="00E3096B"/>
    <w:rsid w:val="00E33900"/>
    <w:rsid w:val="00E359AB"/>
    <w:rsid w:val="00E3612E"/>
    <w:rsid w:val="00E374E6"/>
    <w:rsid w:val="00E403BD"/>
    <w:rsid w:val="00E42F4B"/>
    <w:rsid w:val="00E45073"/>
    <w:rsid w:val="00E47ADB"/>
    <w:rsid w:val="00E54691"/>
    <w:rsid w:val="00E54CF3"/>
    <w:rsid w:val="00E61DD0"/>
    <w:rsid w:val="00E6264A"/>
    <w:rsid w:val="00E629B4"/>
    <w:rsid w:val="00E64888"/>
    <w:rsid w:val="00E6631E"/>
    <w:rsid w:val="00E7071F"/>
    <w:rsid w:val="00E70F88"/>
    <w:rsid w:val="00E710AE"/>
    <w:rsid w:val="00E72BBF"/>
    <w:rsid w:val="00E73A4D"/>
    <w:rsid w:val="00E73ECF"/>
    <w:rsid w:val="00E750E3"/>
    <w:rsid w:val="00E82797"/>
    <w:rsid w:val="00E91F39"/>
    <w:rsid w:val="00E92935"/>
    <w:rsid w:val="00E93A2C"/>
    <w:rsid w:val="00E9502D"/>
    <w:rsid w:val="00E961F3"/>
    <w:rsid w:val="00EA1DA3"/>
    <w:rsid w:val="00EA72AE"/>
    <w:rsid w:val="00EB1AEE"/>
    <w:rsid w:val="00EC334B"/>
    <w:rsid w:val="00EC4883"/>
    <w:rsid w:val="00EC497E"/>
    <w:rsid w:val="00EC6930"/>
    <w:rsid w:val="00EC6C56"/>
    <w:rsid w:val="00ED08E1"/>
    <w:rsid w:val="00ED194D"/>
    <w:rsid w:val="00ED28AD"/>
    <w:rsid w:val="00EE0B7F"/>
    <w:rsid w:val="00EF1448"/>
    <w:rsid w:val="00EF288D"/>
    <w:rsid w:val="00EF4A0C"/>
    <w:rsid w:val="00EF75C9"/>
    <w:rsid w:val="00F04A32"/>
    <w:rsid w:val="00F13D58"/>
    <w:rsid w:val="00F15D80"/>
    <w:rsid w:val="00F16386"/>
    <w:rsid w:val="00F16607"/>
    <w:rsid w:val="00F16CF0"/>
    <w:rsid w:val="00F20D5E"/>
    <w:rsid w:val="00F2292F"/>
    <w:rsid w:val="00F22AC4"/>
    <w:rsid w:val="00F24A8D"/>
    <w:rsid w:val="00F24B48"/>
    <w:rsid w:val="00F266EE"/>
    <w:rsid w:val="00F26B0A"/>
    <w:rsid w:val="00F27788"/>
    <w:rsid w:val="00F30691"/>
    <w:rsid w:val="00F3122C"/>
    <w:rsid w:val="00F316E0"/>
    <w:rsid w:val="00F35282"/>
    <w:rsid w:val="00F36756"/>
    <w:rsid w:val="00F36785"/>
    <w:rsid w:val="00F368A8"/>
    <w:rsid w:val="00F421F7"/>
    <w:rsid w:val="00F4224C"/>
    <w:rsid w:val="00F43812"/>
    <w:rsid w:val="00F4611D"/>
    <w:rsid w:val="00F4724E"/>
    <w:rsid w:val="00F508B3"/>
    <w:rsid w:val="00F533A6"/>
    <w:rsid w:val="00F5400F"/>
    <w:rsid w:val="00F61094"/>
    <w:rsid w:val="00F6328D"/>
    <w:rsid w:val="00F74120"/>
    <w:rsid w:val="00F74D29"/>
    <w:rsid w:val="00F772EC"/>
    <w:rsid w:val="00F77558"/>
    <w:rsid w:val="00F77BCE"/>
    <w:rsid w:val="00F8369C"/>
    <w:rsid w:val="00F86465"/>
    <w:rsid w:val="00F8694B"/>
    <w:rsid w:val="00F86E92"/>
    <w:rsid w:val="00F8713D"/>
    <w:rsid w:val="00F93672"/>
    <w:rsid w:val="00FA1F77"/>
    <w:rsid w:val="00FA220D"/>
    <w:rsid w:val="00FA5718"/>
    <w:rsid w:val="00FA6064"/>
    <w:rsid w:val="00FA611E"/>
    <w:rsid w:val="00FA675C"/>
    <w:rsid w:val="00FA7E8A"/>
    <w:rsid w:val="00FB1DA2"/>
    <w:rsid w:val="00FB5013"/>
    <w:rsid w:val="00FB5646"/>
    <w:rsid w:val="00FB778F"/>
    <w:rsid w:val="00FC3A54"/>
    <w:rsid w:val="00FC40D2"/>
    <w:rsid w:val="00FC6A77"/>
    <w:rsid w:val="00FD2985"/>
    <w:rsid w:val="00FE23DE"/>
    <w:rsid w:val="00FE5597"/>
    <w:rsid w:val="00FE5BBB"/>
    <w:rsid w:val="00FE7A1E"/>
    <w:rsid w:val="00FE7F86"/>
    <w:rsid w:val="00FF0EB6"/>
    <w:rsid w:val="00FF2F64"/>
    <w:rsid w:val="00FF3FFA"/>
    <w:rsid w:val="00FF56D3"/>
    <w:rsid w:val="00FF5B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370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A45"/>
    <w:pPr>
      <w:widowControl w:val="0"/>
      <w:jc w:val="both"/>
    </w:pPr>
  </w:style>
  <w:style w:type="paragraph" w:styleId="Heading1">
    <w:name w:val="heading 1"/>
    <w:basedOn w:val="Normal"/>
    <w:link w:val="Heading1Char"/>
    <w:uiPriority w:val="9"/>
    <w:qFormat/>
    <w:rsid w:val="0000600E"/>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84052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274C"/>
    <w:rPr>
      <w:rFonts w:ascii="Tahoma" w:hAnsi="Tahoma" w:cs="Tahoma"/>
      <w:b w:val="0"/>
      <w:i w:val="0"/>
      <w:caps w:val="0"/>
      <w:strike w:val="0"/>
      <w:sz w:val="16"/>
      <w:szCs w:val="21"/>
      <w:u w:val="none"/>
    </w:rPr>
  </w:style>
  <w:style w:type="paragraph" w:styleId="CommentText">
    <w:name w:val="annotation text"/>
    <w:basedOn w:val="Normal"/>
    <w:link w:val="CommentTextChar"/>
    <w:uiPriority w:val="99"/>
    <w:unhideWhenUsed/>
    <w:rsid w:val="0083274C"/>
    <w:pPr>
      <w:jc w:val="left"/>
    </w:pPr>
    <w:rPr>
      <w:rFonts w:ascii="Tahoma" w:hAnsi="Tahoma" w:cs="Tahoma"/>
      <w:sz w:val="16"/>
    </w:rPr>
  </w:style>
  <w:style w:type="character" w:customStyle="1" w:styleId="CommentTextChar">
    <w:name w:val="Comment Text Char"/>
    <w:basedOn w:val="DefaultParagraphFont"/>
    <w:link w:val="CommentText"/>
    <w:uiPriority w:val="99"/>
    <w:rsid w:val="0083274C"/>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83274C"/>
    <w:rPr>
      <w:b/>
      <w:bCs/>
    </w:rPr>
  </w:style>
  <w:style w:type="character" w:customStyle="1" w:styleId="CommentSubjectChar">
    <w:name w:val="Comment Subject Char"/>
    <w:basedOn w:val="CommentTextChar"/>
    <w:link w:val="CommentSubject"/>
    <w:uiPriority w:val="99"/>
    <w:semiHidden/>
    <w:rsid w:val="0083274C"/>
    <w:rPr>
      <w:rFonts w:ascii="Tahoma" w:hAnsi="Tahoma" w:cs="Tahoma"/>
      <w:b/>
      <w:bCs/>
      <w:sz w:val="16"/>
    </w:rPr>
  </w:style>
  <w:style w:type="paragraph" w:styleId="BalloonText">
    <w:name w:val="Balloon Text"/>
    <w:basedOn w:val="Normal"/>
    <w:link w:val="BalloonTextChar"/>
    <w:uiPriority w:val="99"/>
    <w:semiHidden/>
    <w:unhideWhenUsed/>
    <w:rsid w:val="0083274C"/>
    <w:rPr>
      <w:sz w:val="18"/>
      <w:szCs w:val="18"/>
    </w:rPr>
  </w:style>
  <w:style w:type="character" w:customStyle="1" w:styleId="BalloonTextChar">
    <w:name w:val="Balloon Text Char"/>
    <w:basedOn w:val="DefaultParagraphFont"/>
    <w:link w:val="BalloonText"/>
    <w:uiPriority w:val="99"/>
    <w:semiHidden/>
    <w:rsid w:val="0083274C"/>
    <w:rPr>
      <w:sz w:val="18"/>
      <w:szCs w:val="18"/>
    </w:rPr>
  </w:style>
  <w:style w:type="character" w:customStyle="1" w:styleId="Heading1Char">
    <w:name w:val="Heading 1 Char"/>
    <w:basedOn w:val="DefaultParagraphFont"/>
    <w:link w:val="Heading1"/>
    <w:uiPriority w:val="9"/>
    <w:rsid w:val="0000600E"/>
    <w:rPr>
      <w:rFonts w:ascii="SimSun" w:eastAsia="SimSun" w:hAnsi="SimSun" w:cs="SimSun"/>
      <w:b/>
      <w:bCs/>
      <w:kern w:val="36"/>
      <w:sz w:val="48"/>
      <w:szCs w:val="48"/>
    </w:rPr>
  </w:style>
  <w:style w:type="character" w:customStyle="1" w:styleId="title-text">
    <w:name w:val="title-text"/>
    <w:basedOn w:val="DefaultParagraphFont"/>
    <w:rsid w:val="0000600E"/>
  </w:style>
  <w:style w:type="paragraph" w:styleId="Revision">
    <w:name w:val="Revision"/>
    <w:hidden/>
    <w:uiPriority w:val="99"/>
    <w:semiHidden/>
    <w:rsid w:val="008862AB"/>
  </w:style>
  <w:style w:type="paragraph" w:styleId="Header">
    <w:name w:val="header"/>
    <w:basedOn w:val="Normal"/>
    <w:link w:val="HeaderChar"/>
    <w:uiPriority w:val="99"/>
    <w:unhideWhenUsed/>
    <w:rsid w:val="000030E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030E3"/>
    <w:rPr>
      <w:sz w:val="18"/>
      <w:szCs w:val="18"/>
    </w:rPr>
  </w:style>
  <w:style w:type="paragraph" w:styleId="Footer">
    <w:name w:val="footer"/>
    <w:basedOn w:val="Normal"/>
    <w:link w:val="FooterChar"/>
    <w:uiPriority w:val="99"/>
    <w:unhideWhenUsed/>
    <w:rsid w:val="000030E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030E3"/>
    <w:rPr>
      <w:sz w:val="18"/>
      <w:szCs w:val="18"/>
    </w:rPr>
  </w:style>
  <w:style w:type="paragraph" w:styleId="ListParagraph">
    <w:name w:val="List Paragraph"/>
    <w:basedOn w:val="Normal"/>
    <w:uiPriority w:val="34"/>
    <w:qFormat/>
    <w:rsid w:val="00C243C1"/>
    <w:pPr>
      <w:ind w:firstLineChars="200" w:firstLine="420"/>
    </w:pPr>
  </w:style>
  <w:style w:type="character" w:styleId="Hyperlink">
    <w:name w:val="Hyperlink"/>
    <w:basedOn w:val="DefaultParagraphFont"/>
    <w:uiPriority w:val="99"/>
    <w:unhideWhenUsed/>
    <w:qFormat/>
    <w:rsid w:val="006501FB"/>
    <w:rPr>
      <w:color w:val="0563C1" w:themeColor="hyperlink"/>
      <w:u w:val="single"/>
    </w:rPr>
  </w:style>
  <w:style w:type="character" w:customStyle="1" w:styleId="UnresolvedMention1">
    <w:name w:val="Unresolved Mention1"/>
    <w:basedOn w:val="DefaultParagraphFont"/>
    <w:uiPriority w:val="99"/>
    <w:semiHidden/>
    <w:unhideWhenUsed/>
    <w:rsid w:val="00F36785"/>
    <w:rPr>
      <w:color w:val="605E5C"/>
      <w:shd w:val="clear" w:color="auto" w:fill="E1DFDD"/>
    </w:rPr>
  </w:style>
  <w:style w:type="character" w:styleId="LineNumber">
    <w:name w:val="line number"/>
    <w:basedOn w:val="DefaultParagraphFont"/>
    <w:uiPriority w:val="99"/>
    <w:semiHidden/>
    <w:unhideWhenUsed/>
    <w:rsid w:val="00D610B2"/>
  </w:style>
  <w:style w:type="character" w:customStyle="1" w:styleId="Heading2Char">
    <w:name w:val="Heading 2 Char"/>
    <w:basedOn w:val="DefaultParagraphFont"/>
    <w:link w:val="Heading2"/>
    <w:uiPriority w:val="9"/>
    <w:semiHidden/>
    <w:rsid w:val="0084052E"/>
    <w:rPr>
      <w:rFonts w:asciiTheme="majorHAnsi" w:eastAsiaTheme="majorEastAsia" w:hAnsiTheme="majorHAnsi" w:cstheme="majorBidi"/>
      <w:b/>
      <w:bCs/>
      <w:sz w:val="32"/>
      <w:szCs w:val="32"/>
    </w:rPr>
  </w:style>
  <w:style w:type="paragraph" w:customStyle="1" w:styleId="p0">
    <w:name w:val="p0"/>
    <w:basedOn w:val="Normal"/>
    <w:qFormat/>
    <w:rsid w:val="005C7A7A"/>
    <w:pPr>
      <w:widowControl/>
      <w:spacing w:after="160" w:line="259" w:lineRule="auto"/>
      <w:jc w:val="left"/>
    </w:pPr>
    <w:rPr>
      <w:rFonts w:eastAsiaTheme="minorHAnsi"/>
      <w:kern w:val="0"/>
      <w:sz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A45"/>
    <w:pPr>
      <w:widowControl w:val="0"/>
      <w:jc w:val="both"/>
    </w:pPr>
  </w:style>
  <w:style w:type="paragraph" w:styleId="Heading1">
    <w:name w:val="heading 1"/>
    <w:basedOn w:val="Normal"/>
    <w:link w:val="Heading1Char"/>
    <w:uiPriority w:val="9"/>
    <w:qFormat/>
    <w:rsid w:val="0000600E"/>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84052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274C"/>
    <w:rPr>
      <w:rFonts w:ascii="Tahoma" w:hAnsi="Tahoma" w:cs="Tahoma"/>
      <w:b w:val="0"/>
      <w:i w:val="0"/>
      <w:caps w:val="0"/>
      <w:strike w:val="0"/>
      <w:sz w:val="16"/>
      <w:szCs w:val="21"/>
      <w:u w:val="none"/>
    </w:rPr>
  </w:style>
  <w:style w:type="paragraph" w:styleId="CommentText">
    <w:name w:val="annotation text"/>
    <w:basedOn w:val="Normal"/>
    <w:link w:val="CommentTextChar"/>
    <w:uiPriority w:val="99"/>
    <w:unhideWhenUsed/>
    <w:rsid w:val="0083274C"/>
    <w:pPr>
      <w:jc w:val="left"/>
    </w:pPr>
    <w:rPr>
      <w:rFonts w:ascii="Tahoma" w:hAnsi="Tahoma" w:cs="Tahoma"/>
      <w:sz w:val="16"/>
    </w:rPr>
  </w:style>
  <w:style w:type="character" w:customStyle="1" w:styleId="CommentTextChar">
    <w:name w:val="Comment Text Char"/>
    <w:basedOn w:val="DefaultParagraphFont"/>
    <w:link w:val="CommentText"/>
    <w:uiPriority w:val="99"/>
    <w:rsid w:val="0083274C"/>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83274C"/>
    <w:rPr>
      <w:b/>
      <w:bCs/>
    </w:rPr>
  </w:style>
  <w:style w:type="character" w:customStyle="1" w:styleId="CommentSubjectChar">
    <w:name w:val="Comment Subject Char"/>
    <w:basedOn w:val="CommentTextChar"/>
    <w:link w:val="CommentSubject"/>
    <w:uiPriority w:val="99"/>
    <w:semiHidden/>
    <w:rsid w:val="0083274C"/>
    <w:rPr>
      <w:rFonts w:ascii="Tahoma" w:hAnsi="Tahoma" w:cs="Tahoma"/>
      <w:b/>
      <w:bCs/>
      <w:sz w:val="16"/>
    </w:rPr>
  </w:style>
  <w:style w:type="paragraph" w:styleId="BalloonText">
    <w:name w:val="Balloon Text"/>
    <w:basedOn w:val="Normal"/>
    <w:link w:val="BalloonTextChar"/>
    <w:uiPriority w:val="99"/>
    <w:semiHidden/>
    <w:unhideWhenUsed/>
    <w:rsid w:val="0083274C"/>
    <w:rPr>
      <w:sz w:val="18"/>
      <w:szCs w:val="18"/>
    </w:rPr>
  </w:style>
  <w:style w:type="character" w:customStyle="1" w:styleId="BalloonTextChar">
    <w:name w:val="Balloon Text Char"/>
    <w:basedOn w:val="DefaultParagraphFont"/>
    <w:link w:val="BalloonText"/>
    <w:uiPriority w:val="99"/>
    <w:semiHidden/>
    <w:rsid w:val="0083274C"/>
    <w:rPr>
      <w:sz w:val="18"/>
      <w:szCs w:val="18"/>
    </w:rPr>
  </w:style>
  <w:style w:type="character" w:customStyle="1" w:styleId="Heading1Char">
    <w:name w:val="Heading 1 Char"/>
    <w:basedOn w:val="DefaultParagraphFont"/>
    <w:link w:val="Heading1"/>
    <w:uiPriority w:val="9"/>
    <w:rsid w:val="0000600E"/>
    <w:rPr>
      <w:rFonts w:ascii="SimSun" w:eastAsia="SimSun" w:hAnsi="SimSun" w:cs="SimSun"/>
      <w:b/>
      <w:bCs/>
      <w:kern w:val="36"/>
      <w:sz w:val="48"/>
      <w:szCs w:val="48"/>
    </w:rPr>
  </w:style>
  <w:style w:type="character" w:customStyle="1" w:styleId="title-text">
    <w:name w:val="title-text"/>
    <w:basedOn w:val="DefaultParagraphFont"/>
    <w:rsid w:val="0000600E"/>
  </w:style>
  <w:style w:type="paragraph" w:styleId="Revision">
    <w:name w:val="Revision"/>
    <w:hidden/>
    <w:uiPriority w:val="99"/>
    <w:semiHidden/>
    <w:rsid w:val="008862AB"/>
  </w:style>
  <w:style w:type="paragraph" w:styleId="Header">
    <w:name w:val="header"/>
    <w:basedOn w:val="Normal"/>
    <w:link w:val="HeaderChar"/>
    <w:uiPriority w:val="99"/>
    <w:unhideWhenUsed/>
    <w:rsid w:val="000030E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030E3"/>
    <w:rPr>
      <w:sz w:val="18"/>
      <w:szCs w:val="18"/>
    </w:rPr>
  </w:style>
  <w:style w:type="paragraph" w:styleId="Footer">
    <w:name w:val="footer"/>
    <w:basedOn w:val="Normal"/>
    <w:link w:val="FooterChar"/>
    <w:uiPriority w:val="99"/>
    <w:unhideWhenUsed/>
    <w:rsid w:val="000030E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030E3"/>
    <w:rPr>
      <w:sz w:val="18"/>
      <w:szCs w:val="18"/>
    </w:rPr>
  </w:style>
  <w:style w:type="paragraph" w:styleId="ListParagraph">
    <w:name w:val="List Paragraph"/>
    <w:basedOn w:val="Normal"/>
    <w:uiPriority w:val="34"/>
    <w:qFormat/>
    <w:rsid w:val="00C243C1"/>
    <w:pPr>
      <w:ind w:firstLineChars="200" w:firstLine="420"/>
    </w:pPr>
  </w:style>
  <w:style w:type="character" w:styleId="Hyperlink">
    <w:name w:val="Hyperlink"/>
    <w:basedOn w:val="DefaultParagraphFont"/>
    <w:uiPriority w:val="99"/>
    <w:unhideWhenUsed/>
    <w:qFormat/>
    <w:rsid w:val="006501FB"/>
    <w:rPr>
      <w:color w:val="0563C1" w:themeColor="hyperlink"/>
      <w:u w:val="single"/>
    </w:rPr>
  </w:style>
  <w:style w:type="character" w:customStyle="1" w:styleId="UnresolvedMention1">
    <w:name w:val="Unresolved Mention1"/>
    <w:basedOn w:val="DefaultParagraphFont"/>
    <w:uiPriority w:val="99"/>
    <w:semiHidden/>
    <w:unhideWhenUsed/>
    <w:rsid w:val="00F36785"/>
    <w:rPr>
      <w:color w:val="605E5C"/>
      <w:shd w:val="clear" w:color="auto" w:fill="E1DFDD"/>
    </w:rPr>
  </w:style>
  <w:style w:type="character" w:styleId="LineNumber">
    <w:name w:val="line number"/>
    <w:basedOn w:val="DefaultParagraphFont"/>
    <w:uiPriority w:val="99"/>
    <w:semiHidden/>
    <w:unhideWhenUsed/>
    <w:rsid w:val="00D610B2"/>
  </w:style>
  <w:style w:type="character" w:customStyle="1" w:styleId="Heading2Char">
    <w:name w:val="Heading 2 Char"/>
    <w:basedOn w:val="DefaultParagraphFont"/>
    <w:link w:val="Heading2"/>
    <w:uiPriority w:val="9"/>
    <w:semiHidden/>
    <w:rsid w:val="0084052E"/>
    <w:rPr>
      <w:rFonts w:asciiTheme="majorHAnsi" w:eastAsiaTheme="majorEastAsia" w:hAnsiTheme="majorHAnsi" w:cstheme="majorBidi"/>
      <w:b/>
      <w:bCs/>
      <w:sz w:val="32"/>
      <w:szCs w:val="32"/>
    </w:rPr>
  </w:style>
  <w:style w:type="paragraph" w:customStyle="1" w:styleId="p0">
    <w:name w:val="p0"/>
    <w:basedOn w:val="Normal"/>
    <w:qFormat/>
    <w:rsid w:val="005C7A7A"/>
    <w:pPr>
      <w:widowControl/>
      <w:spacing w:after="160" w:line="259" w:lineRule="auto"/>
      <w:jc w:val="left"/>
    </w:pPr>
    <w:rPr>
      <w:rFonts w:eastAsiaTheme="minorHAns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995984">
      <w:bodyDiv w:val="1"/>
      <w:marLeft w:val="0"/>
      <w:marRight w:val="0"/>
      <w:marTop w:val="0"/>
      <w:marBottom w:val="0"/>
      <w:divBdr>
        <w:top w:val="none" w:sz="0" w:space="0" w:color="auto"/>
        <w:left w:val="none" w:sz="0" w:space="0" w:color="auto"/>
        <w:bottom w:val="none" w:sz="0" w:space="0" w:color="auto"/>
        <w:right w:val="none" w:sz="0" w:space="0" w:color="auto"/>
      </w:divBdr>
    </w:div>
    <w:div w:id="530383112">
      <w:bodyDiv w:val="1"/>
      <w:marLeft w:val="0"/>
      <w:marRight w:val="0"/>
      <w:marTop w:val="0"/>
      <w:marBottom w:val="0"/>
      <w:divBdr>
        <w:top w:val="none" w:sz="0" w:space="0" w:color="auto"/>
        <w:left w:val="none" w:sz="0" w:space="0" w:color="auto"/>
        <w:bottom w:val="none" w:sz="0" w:space="0" w:color="auto"/>
        <w:right w:val="none" w:sz="0" w:space="0" w:color="auto"/>
      </w:divBdr>
    </w:div>
    <w:div w:id="1554847978">
      <w:bodyDiv w:val="1"/>
      <w:marLeft w:val="0"/>
      <w:marRight w:val="0"/>
      <w:marTop w:val="0"/>
      <w:marBottom w:val="0"/>
      <w:divBdr>
        <w:top w:val="none" w:sz="0" w:space="0" w:color="auto"/>
        <w:left w:val="none" w:sz="0" w:space="0" w:color="auto"/>
        <w:bottom w:val="none" w:sz="0" w:space="0" w:color="auto"/>
        <w:right w:val="none" w:sz="0" w:space="0" w:color="auto"/>
      </w:divBdr>
    </w:div>
    <w:div w:id="1652363347">
      <w:bodyDiv w:val="1"/>
      <w:marLeft w:val="0"/>
      <w:marRight w:val="0"/>
      <w:marTop w:val="0"/>
      <w:marBottom w:val="0"/>
      <w:divBdr>
        <w:top w:val="none" w:sz="0" w:space="0" w:color="auto"/>
        <w:left w:val="none" w:sz="0" w:space="0" w:color="auto"/>
        <w:bottom w:val="none" w:sz="0" w:space="0" w:color="auto"/>
        <w:right w:val="none" w:sz="0" w:space="0" w:color="auto"/>
      </w:divBdr>
    </w:div>
    <w:div w:id="1725062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mailto:caesarzh@163.com" TargetMode="External"/><Relationship Id="rId4" Type="http://schemas.microsoft.com/office/2007/relationships/stylesWithEffects" Target="stylesWithEffects.xml"/><Relationship Id="rId9" Type="http://schemas.openxmlformats.org/officeDocument/2006/relationships/hyperlink" Target="mailto:leilei@sc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08A90-C6C6-4315-A207-1ADB8F4742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9</TotalTime>
  <Pages>4</Pages>
  <Words>378</Words>
  <Characters>3130</Characters>
  <Application>Microsoft Office Word</Application>
  <DocSecurity>0</DocSecurity>
  <Lines>14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8.1</dc:creator>
  <cp:keywords/>
  <dc:description/>
  <cp:lastModifiedBy>RTORRES</cp:lastModifiedBy>
  <cp:revision>102</cp:revision>
  <dcterms:created xsi:type="dcterms:W3CDTF">2019-10-23T12:50:00Z</dcterms:created>
  <dcterms:modified xsi:type="dcterms:W3CDTF">2019-12-05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61.3896990741</vt:r8>
  </property>
  <property fmtid="{D5CDD505-2E9C-101B-9397-08002B2CF9AE}" pid="4" name="EditTimer">
    <vt:i4>245</vt:i4>
  </property>
</Properties>
</file>